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Calibri" w:eastAsia="Times New Roman" w:hAnsi="Calibri" w:cs="Calibri"/>
          <w:b/>
          <w:bCs/>
          <w:color w:val="000000" w:themeColor="text1"/>
          <w:sz w:val="24"/>
          <w:szCs w:val="24"/>
          <w:lang w:val="en-GB" w:eastAsia="en-GB" w:bidi="ar-SA"/>
        </w:rPr>
        <w:id w:val="-844170163"/>
        <w:bibliography/>
      </w:sdtPr>
      <w:sdtEndPr>
        <w:rPr>
          <w:b w:val="0"/>
          <w:bCs w:val="0"/>
          <w:color w:val="0563C1" w:themeColor="hyperlink"/>
          <w:u w:val="single"/>
        </w:rPr>
      </w:sdtEndPr>
      <w:sdtContent>
        <w:p w14:paraId="2C16F67C" w14:textId="77777777" w:rsidR="005C3F54" w:rsidRPr="005C3F54" w:rsidRDefault="005C3F54" w:rsidP="005C3F54">
          <w:pPr>
            <w:pStyle w:val="Bibliography"/>
            <w:spacing w:line="360" w:lineRule="auto"/>
            <w:ind w:right="-450"/>
            <w:rPr>
              <w:rFonts w:ascii="Calibri" w:eastAsia="Times New Roman" w:hAnsi="Calibri" w:cs="Calibri"/>
              <w:b/>
              <w:bCs/>
              <w:color w:val="000000" w:themeColor="text1"/>
              <w:sz w:val="24"/>
              <w:szCs w:val="24"/>
              <w:lang w:val="en-GB" w:eastAsia="en-GB" w:bidi="ar-SA"/>
            </w:rPr>
          </w:pPr>
          <w:r w:rsidRPr="005C3F54">
            <w:rPr>
              <w:rFonts w:ascii="Calibri" w:eastAsia="Times New Roman" w:hAnsi="Calibri" w:cs="Calibri"/>
              <w:b/>
              <w:bCs/>
              <w:color w:val="000000" w:themeColor="text1"/>
              <w:sz w:val="24"/>
              <w:szCs w:val="24"/>
              <w:lang w:val="en-GB" w:eastAsia="en-GB" w:bidi="ar-SA"/>
            </w:rPr>
            <w:t>Supplementary Material 1 – Interview and Focus Group Guides</w:t>
          </w:r>
        </w:p>
        <w:p w14:paraId="07FAB104" w14:textId="77777777" w:rsidR="005C3F54" w:rsidRPr="00F656AD" w:rsidRDefault="005C3F54" w:rsidP="005C3F54">
          <w:pPr>
            <w:jc w:val="center"/>
            <w:rPr>
              <w:rFonts w:ascii="Calibri" w:hAnsi="Calibri" w:cs="Calibri"/>
              <w:sz w:val="22"/>
              <w:szCs w:val="22"/>
            </w:rPr>
          </w:pPr>
        </w:p>
        <w:p w14:paraId="3765A23F" w14:textId="77777777" w:rsidR="005C3F54" w:rsidRPr="00F656AD" w:rsidRDefault="005C3F54" w:rsidP="005C3F54">
          <w:pPr>
            <w:rPr>
              <w:rFonts w:ascii="Calibri" w:hAnsi="Calibri" w:cs="Calibri"/>
              <w:u w:val="single"/>
            </w:rPr>
          </w:pPr>
          <w:r w:rsidRPr="00F656AD">
            <w:rPr>
              <w:rFonts w:ascii="Calibri" w:hAnsi="Calibri" w:cs="Calibri"/>
              <w:sz w:val="22"/>
              <w:szCs w:val="22"/>
              <w:u w:val="single"/>
            </w:rPr>
            <w:t>Focus Group Guide</w:t>
          </w:r>
        </w:p>
        <w:p w14:paraId="510E22C7" w14:textId="77777777" w:rsidR="005C3F54" w:rsidRPr="00F656AD" w:rsidRDefault="005C3F54" w:rsidP="005C3F54">
          <w:pPr>
            <w:pStyle w:val="ListParagraph"/>
            <w:rPr>
              <w:rFonts w:ascii="Calibri" w:hAnsi="Calibri" w:cs="Calibri"/>
            </w:rPr>
          </w:pPr>
        </w:p>
        <w:p w14:paraId="2659089B" w14:textId="77777777" w:rsidR="005C3F54" w:rsidRPr="00F656AD" w:rsidRDefault="005C3F54" w:rsidP="005C3F54">
          <w:pPr>
            <w:pStyle w:val="ListParagraph"/>
            <w:numPr>
              <w:ilvl w:val="0"/>
              <w:numId w:val="1"/>
            </w:numPr>
            <w:spacing w:after="0" w:line="240" w:lineRule="auto"/>
            <w:rPr>
              <w:rFonts w:ascii="Calibri" w:hAnsi="Calibri" w:cs="Calibri"/>
            </w:rPr>
          </w:pPr>
          <w:r w:rsidRPr="00F656AD">
            <w:rPr>
              <w:rFonts w:ascii="Calibri" w:hAnsi="Calibri" w:cs="Calibri"/>
            </w:rPr>
            <w:t xml:space="preserve">Can you all briefly introduce yourself and tell me how you got involved with _______________(NGO name). </w:t>
          </w:r>
        </w:p>
        <w:p w14:paraId="40ABF3C2" w14:textId="77777777" w:rsidR="005C3F54" w:rsidRPr="00F656AD" w:rsidRDefault="005C3F54" w:rsidP="005C3F54">
          <w:pPr>
            <w:rPr>
              <w:rFonts w:ascii="Calibri" w:hAnsi="Calibri" w:cs="Calibri"/>
              <w:sz w:val="22"/>
              <w:szCs w:val="22"/>
            </w:rPr>
          </w:pPr>
        </w:p>
        <w:p w14:paraId="1FB31DF7" w14:textId="77777777" w:rsidR="005C3F54" w:rsidRPr="00F656AD" w:rsidRDefault="005C3F54" w:rsidP="005C3F54">
          <w:pPr>
            <w:pStyle w:val="ListParagraph"/>
            <w:numPr>
              <w:ilvl w:val="0"/>
              <w:numId w:val="1"/>
            </w:numPr>
            <w:spacing w:after="0" w:line="240" w:lineRule="auto"/>
            <w:rPr>
              <w:rFonts w:ascii="Calibri" w:hAnsi="Calibri" w:cs="Calibri"/>
            </w:rPr>
          </w:pPr>
          <w:r w:rsidRPr="00F656AD">
            <w:rPr>
              <w:rFonts w:ascii="Calibri" w:hAnsi="Calibri" w:cs="Calibri"/>
            </w:rPr>
            <w:t xml:space="preserve">How do you define mental illness? </w:t>
          </w:r>
        </w:p>
        <w:p w14:paraId="359140F5" w14:textId="77777777" w:rsidR="005C3F54" w:rsidRPr="00F656AD" w:rsidRDefault="005C3F54" w:rsidP="005C3F54">
          <w:pPr>
            <w:rPr>
              <w:rFonts w:ascii="Calibri" w:hAnsi="Calibri" w:cs="Calibri"/>
              <w:sz w:val="22"/>
              <w:szCs w:val="22"/>
            </w:rPr>
          </w:pPr>
        </w:p>
        <w:p w14:paraId="2075C1A2" w14:textId="77777777" w:rsidR="005C3F54" w:rsidRPr="00F656AD" w:rsidRDefault="005C3F54" w:rsidP="005C3F54">
          <w:pPr>
            <w:pStyle w:val="ListParagraph"/>
            <w:numPr>
              <w:ilvl w:val="0"/>
              <w:numId w:val="1"/>
            </w:numPr>
            <w:spacing w:after="0" w:line="240" w:lineRule="auto"/>
            <w:rPr>
              <w:rFonts w:ascii="Calibri" w:hAnsi="Calibri" w:cs="Calibri"/>
            </w:rPr>
          </w:pPr>
          <w:r w:rsidRPr="00F656AD">
            <w:rPr>
              <w:rFonts w:ascii="Calibri" w:hAnsi="Calibri" w:cs="Calibri"/>
            </w:rPr>
            <w:t xml:space="preserve">How important do you think mental health is compared to other illnesses? </w:t>
          </w:r>
          <w:r w:rsidRPr="00F656AD">
            <w:rPr>
              <w:rFonts w:ascii="Calibri" w:eastAsia="SimSun" w:hAnsi="Calibri" w:cs="Calibri"/>
              <w:lang w:val="en-GB" w:eastAsia="zh-CN"/>
            </w:rPr>
            <w:t>Why is that? (Prompt: For example, HIV/AIDS, TB and malaria).</w:t>
          </w:r>
        </w:p>
        <w:p w14:paraId="60923A64" w14:textId="77777777" w:rsidR="005C3F54" w:rsidRPr="00F656AD" w:rsidRDefault="005C3F54" w:rsidP="005C3F54">
          <w:pPr>
            <w:rPr>
              <w:rFonts w:ascii="Calibri" w:hAnsi="Calibri" w:cs="Calibri"/>
              <w:sz w:val="22"/>
              <w:szCs w:val="22"/>
            </w:rPr>
          </w:pPr>
        </w:p>
        <w:p w14:paraId="64D706A9" w14:textId="77777777" w:rsidR="005C3F54" w:rsidRPr="00F656AD" w:rsidRDefault="005C3F54" w:rsidP="005C3F54">
          <w:pPr>
            <w:pStyle w:val="ListParagraph"/>
            <w:numPr>
              <w:ilvl w:val="0"/>
              <w:numId w:val="1"/>
            </w:numPr>
            <w:spacing w:after="0" w:line="240" w:lineRule="auto"/>
            <w:rPr>
              <w:rFonts w:ascii="Calibri" w:hAnsi="Calibri" w:cs="Calibri"/>
            </w:rPr>
          </w:pPr>
          <w:r w:rsidRPr="00F656AD">
            <w:rPr>
              <w:rFonts w:ascii="Calibri" w:eastAsia="SimSun" w:hAnsi="Calibri" w:cs="Calibri"/>
              <w:lang w:val="en-GB" w:eastAsia="zh-CN"/>
            </w:rPr>
            <w:t xml:space="preserve">How does mental health services compare to other types of health care? (Probe: treatment of patients, availability and accessibility of services) </w:t>
          </w:r>
        </w:p>
        <w:p w14:paraId="282776A9" w14:textId="77777777" w:rsidR="005C3F54" w:rsidRPr="00F656AD" w:rsidRDefault="005C3F54" w:rsidP="005C3F54">
          <w:pPr>
            <w:rPr>
              <w:rFonts w:ascii="Calibri" w:hAnsi="Calibri" w:cs="Calibri"/>
              <w:sz w:val="22"/>
              <w:szCs w:val="22"/>
            </w:rPr>
          </w:pPr>
        </w:p>
        <w:p w14:paraId="0CFFEF24" w14:textId="77777777" w:rsidR="005C3F54" w:rsidRPr="00F656AD" w:rsidRDefault="005C3F54" w:rsidP="005C3F54">
          <w:pPr>
            <w:pStyle w:val="ListParagraph"/>
            <w:numPr>
              <w:ilvl w:val="0"/>
              <w:numId w:val="1"/>
            </w:numPr>
            <w:spacing w:after="0" w:line="240" w:lineRule="auto"/>
            <w:rPr>
              <w:rFonts w:ascii="Calibri" w:eastAsia="SimSun" w:hAnsi="Calibri" w:cs="Calibri"/>
              <w:i/>
              <w:iCs/>
              <w:lang w:eastAsia="zh-CN"/>
            </w:rPr>
          </w:pPr>
          <w:r w:rsidRPr="00F656AD">
            <w:rPr>
              <w:rFonts w:ascii="Calibri" w:eastAsia="SimSun" w:hAnsi="Calibri" w:cs="Calibri"/>
              <w:lang w:eastAsia="zh-CN"/>
            </w:rPr>
            <w:t>How does the general public in this country view mental illness? (Probe: Is there a need for change in public opinion? How can this be achieved?)</w:t>
          </w:r>
        </w:p>
        <w:p w14:paraId="5185DEF7" w14:textId="77777777" w:rsidR="005C3F54" w:rsidRPr="00F656AD" w:rsidRDefault="005C3F54" w:rsidP="005C3F54">
          <w:pPr>
            <w:rPr>
              <w:rFonts w:ascii="Calibri" w:eastAsia="SimSun" w:hAnsi="Calibri" w:cs="Calibri"/>
              <w:i/>
              <w:iCs/>
              <w:sz w:val="22"/>
              <w:szCs w:val="22"/>
              <w:lang w:eastAsia="zh-CN"/>
            </w:rPr>
          </w:pPr>
        </w:p>
        <w:p w14:paraId="17C78DFD"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hAnsi="Calibri" w:cs="Calibri"/>
            </w:rPr>
            <w:t xml:space="preserve">What key initiatives are needed to address stigma and discrimination toward people with mental health problems? (Prompt: </w:t>
          </w:r>
          <w:r w:rsidRPr="00F656AD">
            <w:rPr>
              <w:rFonts w:ascii="Calibri" w:hAnsi="Calibri" w:cs="Calibri"/>
              <w:i/>
            </w:rPr>
            <w:t>E.g., anti-stigma campaigns, support for user advocacy/organisation, inclusion in government activities, etc)</w:t>
          </w:r>
        </w:p>
        <w:p w14:paraId="5D9ED7BC" w14:textId="77777777" w:rsidR="005C3F54" w:rsidRPr="00F656AD" w:rsidRDefault="005C3F54" w:rsidP="005C3F54">
          <w:pPr>
            <w:outlineLvl w:val="0"/>
            <w:rPr>
              <w:rFonts w:ascii="Calibri" w:eastAsia="SimSun" w:hAnsi="Calibri" w:cs="Calibri"/>
              <w:sz w:val="22"/>
              <w:szCs w:val="22"/>
              <w:lang w:eastAsia="zh-CN"/>
            </w:rPr>
          </w:pPr>
        </w:p>
        <w:p w14:paraId="31C7234F"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are some of the reasons that people with mental illness do not get the help they need? (probe: policy issues, funding, stigma/community perceptions) </w:t>
          </w:r>
        </w:p>
        <w:p w14:paraId="3FA269A3" w14:textId="77777777" w:rsidR="005C3F54" w:rsidRPr="00F656AD" w:rsidRDefault="005C3F54" w:rsidP="005C3F54">
          <w:pPr>
            <w:outlineLvl w:val="0"/>
            <w:rPr>
              <w:rFonts w:ascii="Calibri" w:eastAsia="SimSun" w:hAnsi="Calibri" w:cs="Calibri"/>
              <w:sz w:val="22"/>
              <w:szCs w:val="22"/>
              <w:lang w:eastAsia="zh-CN"/>
            </w:rPr>
          </w:pPr>
        </w:p>
        <w:p w14:paraId="54BB672F"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gaps need to be addressed so that patients get the help they need? Where are these gaps. Probe: at the policy level, clinic level, society/family level? </w:t>
          </w:r>
        </w:p>
        <w:p w14:paraId="34724F2A" w14:textId="77777777" w:rsidR="005C3F54" w:rsidRPr="00F656AD" w:rsidRDefault="005C3F54" w:rsidP="005C3F54">
          <w:pPr>
            <w:outlineLvl w:val="0"/>
            <w:rPr>
              <w:rFonts w:ascii="Calibri" w:eastAsia="SimSun" w:hAnsi="Calibri" w:cs="Calibri"/>
              <w:sz w:val="22"/>
              <w:szCs w:val="22"/>
              <w:lang w:eastAsia="zh-CN"/>
            </w:rPr>
          </w:pPr>
        </w:p>
        <w:p w14:paraId="2053D6FA"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Who should be accountable for making sure people living with mental illness are getting adequate support? (Probe: clinics, NGOs, national government, State level government)</w:t>
          </w:r>
        </w:p>
        <w:p w14:paraId="4B6AEAB2" w14:textId="77777777" w:rsidR="005C3F54" w:rsidRPr="00F656AD" w:rsidRDefault="005C3F54" w:rsidP="005C3F54">
          <w:pPr>
            <w:outlineLvl w:val="0"/>
            <w:rPr>
              <w:rFonts w:ascii="Calibri" w:eastAsia="SimSun" w:hAnsi="Calibri" w:cs="Calibri"/>
              <w:sz w:val="22"/>
              <w:szCs w:val="22"/>
              <w:lang w:eastAsia="zh-CN"/>
            </w:rPr>
          </w:pPr>
        </w:p>
        <w:p w14:paraId="5FBA7924"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Describe the extent of availability of mental health services? How easily are people able to access these services? What are some of the reasons for limited availability or lack of access? </w:t>
          </w:r>
        </w:p>
        <w:p w14:paraId="0FC6490D" w14:textId="77777777" w:rsidR="005C3F54" w:rsidRPr="00F656AD" w:rsidRDefault="005C3F54" w:rsidP="005C3F54">
          <w:pPr>
            <w:outlineLvl w:val="0"/>
            <w:rPr>
              <w:rFonts w:ascii="Calibri" w:eastAsia="SimSun" w:hAnsi="Calibri" w:cs="Calibri"/>
              <w:sz w:val="22"/>
              <w:szCs w:val="22"/>
              <w:lang w:eastAsia="zh-CN"/>
            </w:rPr>
          </w:pPr>
        </w:p>
        <w:p w14:paraId="44ED2B93"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Can you comment specifically on the availability and access to medication? </w:t>
          </w:r>
          <w:r w:rsidRPr="00F656AD">
            <w:rPr>
              <w:rFonts w:ascii="Calibri" w:hAnsi="Calibri" w:cs="Calibri"/>
            </w:rPr>
            <w:t>Who or what agencies offer services to people with mental illness (probe: in the clinic, NGOs, government programs)</w:t>
          </w:r>
        </w:p>
        <w:p w14:paraId="59AD748D" w14:textId="77777777" w:rsidR="005C3F54" w:rsidRPr="00F656AD" w:rsidRDefault="005C3F54" w:rsidP="005C3F54">
          <w:pPr>
            <w:outlineLvl w:val="0"/>
            <w:rPr>
              <w:rFonts w:ascii="Calibri" w:eastAsia="SimSun" w:hAnsi="Calibri" w:cs="Calibri"/>
              <w:sz w:val="22"/>
              <w:szCs w:val="22"/>
              <w:lang w:eastAsia="zh-CN"/>
            </w:rPr>
          </w:pPr>
        </w:p>
        <w:p w14:paraId="6E5D305E"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hAnsi="Calibri" w:cs="Calibri"/>
            </w:rPr>
            <w:t xml:space="preserve">What is the best source of support for people living with mental illness? (Probe: clinic, NGOs, government programs, family/community support) </w:t>
          </w:r>
        </w:p>
        <w:p w14:paraId="08157C9D" w14:textId="77777777" w:rsidR="005C3F54" w:rsidRPr="00F656AD" w:rsidRDefault="005C3F54" w:rsidP="005C3F54">
          <w:pPr>
            <w:outlineLvl w:val="0"/>
            <w:rPr>
              <w:rFonts w:ascii="Calibri" w:eastAsia="SimSun" w:hAnsi="Calibri" w:cs="Calibri"/>
              <w:sz w:val="22"/>
              <w:szCs w:val="22"/>
              <w:lang w:eastAsia="zh-CN"/>
            </w:rPr>
          </w:pPr>
        </w:p>
        <w:p w14:paraId="3B5A4D41"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is the process around getting a person assessed for mental illness and admitted into a clinic or related facility?  </w:t>
          </w:r>
        </w:p>
        <w:p w14:paraId="125295A0" w14:textId="77777777" w:rsidR="005C3F54" w:rsidRPr="00F656AD" w:rsidRDefault="005C3F54" w:rsidP="005C3F54">
          <w:pPr>
            <w:outlineLvl w:val="0"/>
            <w:rPr>
              <w:rFonts w:ascii="Calibri" w:eastAsia="SimSun" w:hAnsi="Calibri" w:cs="Calibri"/>
              <w:sz w:val="22"/>
              <w:szCs w:val="22"/>
              <w:lang w:eastAsia="zh-CN"/>
            </w:rPr>
          </w:pPr>
        </w:p>
        <w:p w14:paraId="0542DAE5"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eastAsia="zh-CN"/>
            </w:rPr>
          </w:pPr>
          <w:r w:rsidRPr="00F656AD">
            <w:rPr>
              <w:rFonts w:ascii="Calibri" w:eastAsia="SimSun" w:hAnsi="Calibri" w:cs="Calibri"/>
              <w:lang w:val="en-GB" w:eastAsia="zh-CN"/>
            </w:rPr>
            <w:t>What is the process of treating a patient? Probe: how long can a patient stay in the clinic? How long can they be retained on services? What kinds of staff interact with the patient (</w:t>
          </w:r>
          <w:proofErr w:type="spellStart"/>
          <w:r w:rsidRPr="00F656AD">
            <w:rPr>
              <w:rFonts w:ascii="Calibri" w:eastAsia="SimSun" w:hAnsi="Calibri" w:cs="Calibri"/>
              <w:lang w:val="en-GB" w:eastAsia="zh-CN"/>
            </w:rPr>
            <w:t>ie</w:t>
          </w:r>
          <w:proofErr w:type="spellEnd"/>
          <w:r w:rsidRPr="00F656AD">
            <w:rPr>
              <w:rFonts w:ascii="Calibri" w:eastAsia="SimSun" w:hAnsi="Calibri" w:cs="Calibri"/>
              <w:lang w:val="en-GB" w:eastAsia="zh-CN"/>
            </w:rPr>
            <w:t xml:space="preserve"> doctors, </w:t>
          </w:r>
          <w:proofErr w:type="gramStart"/>
          <w:r w:rsidRPr="00F656AD">
            <w:rPr>
              <w:rFonts w:ascii="Calibri" w:eastAsia="SimSun" w:hAnsi="Calibri" w:cs="Calibri"/>
              <w:lang w:val="en-GB" w:eastAsia="zh-CN"/>
            </w:rPr>
            <w:t>nurses,</w:t>
          </w:r>
          <w:proofErr w:type="gramEnd"/>
          <w:r w:rsidRPr="00F656AD">
            <w:rPr>
              <w:rFonts w:ascii="Calibri" w:eastAsia="SimSun" w:hAnsi="Calibri" w:cs="Calibri"/>
              <w:lang w:val="en-GB" w:eastAsia="zh-CN"/>
            </w:rPr>
            <w:t xml:space="preserve"> counsellors)</w:t>
          </w:r>
        </w:p>
        <w:p w14:paraId="70D42668" w14:textId="77777777" w:rsidR="005C3F54" w:rsidRPr="00F656AD" w:rsidRDefault="005C3F54" w:rsidP="005C3F54">
          <w:pPr>
            <w:outlineLvl w:val="0"/>
            <w:rPr>
              <w:rFonts w:ascii="Calibri" w:eastAsia="SimSun" w:hAnsi="Calibri" w:cs="Calibri"/>
              <w:sz w:val="22"/>
              <w:szCs w:val="22"/>
              <w:lang w:eastAsia="zh-CN"/>
            </w:rPr>
          </w:pPr>
        </w:p>
        <w:p w14:paraId="15D24BDC" w14:textId="77777777" w:rsidR="005C3F54" w:rsidRPr="00F656AD" w:rsidRDefault="005C3F54" w:rsidP="005C3F54">
          <w:pPr>
            <w:pStyle w:val="ListParagraph"/>
            <w:numPr>
              <w:ilvl w:val="0"/>
              <w:numId w:val="1"/>
            </w:numPr>
            <w:spacing w:after="0" w:line="240" w:lineRule="auto"/>
            <w:rPr>
              <w:rFonts w:ascii="Calibri" w:hAnsi="Calibri" w:cs="Calibri"/>
            </w:rPr>
          </w:pPr>
          <w:r w:rsidRPr="00F656AD">
            <w:rPr>
              <w:rFonts w:ascii="Calibri" w:hAnsi="Calibri" w:cs="Calibri"/>
            </w:rPr>
            <w:t>What are some programs or policies that specifically address women?</w:t>
          </w:r>
        </w:p>
        <w:p w14:paraId="3FB4F5F0" w14:textId="77777777" w:rsidR="005C3F54" w:rsidRPr="00F656AD" w:rsidRDefault="005C3F54" w:rsidP="005C3F54">
          <w:pPr>
            <w:rPr>
              <w:rFonts w:ascii="Calibri" w:hAnsi="Calibri" w:cs="Calibri"/>
            </w:rPr>
          </w:pPr>
        </w:p>
        <w:p w14:paraId="1C4BC8D0" w14:textId="77777777" w:rsidR="005C3F54" w:rsidRPr="00F656AD" w:rsidRDefault="005C3F54" w:rsidP="005C3F54">
          <w:pPr>
            <w:pStyle w:val="ListParagraph"/>
            <w:numPr>
              <w:ilvl w:val="0"/>
              <w:numId w:val="1"/>
            </w:numPr>
            <w:spacing w:after="0" w:line="240" w:lineRule="auto"/>
            <w:rPr>
              <w:rFonts w:ascii="Calibri" w:hAnsi="Calibri" w:cs="Calibri"/>
            </w:rPr>
          </w:pPr>
          <w:r w:rsidRPr="00F656AD">
            <w:rPr>
              <w:rFonts w:ascii="Calibri" w:hAnsi="Calibri" w:cs="Calibri"/>
            </w:rPr>
            <w:t>What are programs or policies that specifically address children and adolescents?</w:t>
          </w:r>
        </w:p>
        <w:p w14:paraId="22639820"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hAnsi="Calibri" w:cs="Calibri"/>
            </w:rPr>
            <w:t xml:space="preserve">What opportunities do people living with mental illness have in influencing state or national level policy? </w:t>
          </w:r>
        </w:p>
        <w:p w14:paraId="61CFBED1" w14:textId="77777777" w:rsidR="005C3F54" w:rsidRPr="00F656AD" w:rsidRDefault="005C3F54" w:rsidP="005C3F54">
          <w:pPr>
            <w:outlineLvl w:val="0"/>
            <w:rPr>
              <w:rFonts w:ascii="Calibri" w:eastAsia="SimSun" w:hAnsi="Calibri" w:cs="Calibri"/>
              <w:sz w:val="22"/>
              <w:szCs w:val="22"/>
              <w:lang w:eastAsia="zh-CN"/>
            </w:rPr>
          </w:pPr>
        </w:p>
        <w:p w14:paraId="79D844CB" w14:textId="77777777" w:rsidR="005C3F54" w:rsidRPr="00F656AD" w:rsidRDefault="005C3F54" w:rsidP="005C3F54">
          <w:pPr>
            <w:pStyle w:val="ListParagraph"/>
            <w:numPr>
              <w:ilvl w:val="0"/>
              <w:numId w:val="1"/>
            </w:numPr>
            <w:spacing w:after="0" w:line="240" w:lineRule="auto"/>
            <w:rPr>
              <w:rFonts w:ascii="Calibri" w:hAnsi="Calibri" w:cs="Calibri"/>
            </w:rPr>
          </w:pPr>
          <w:r w:rsidRPr="00F656AD">
            <w:rPr>
              <w:rFonts w:ascii="Calibri" w:hAnsi="Calibri" w:cs="Calibri"/>
            </w:rPr>
            <w:t xml:space="preserve">What can you tell me about any national or state level mental health bills or policies? (Probe: What do you know about the national mental health bill?) </w:t>
          </w:r>
        </w:p>
        <w:p w14:paraId="78D41D06" w14:textId="77777777" w:rsidR="005C3F54" w:rsidRPr="00F656AD" w:rsidRDefault="005C3F54" w:rsidP="005C3F54">
          <w:pPr>
            <w:rPr>
              <w:rFonts w:ascii="Calibri" w:hAnsi="Calibri" w:cs="Calibri"/>
              <w:sz w:val="22"/>
              <w:szCs w:val="22"/>
            </w:rPr>
          </w:pPr>
        </w:p>
        <w:p w14:paraId="7C6A63FD" w14:textId="77777777" w:rsidR="005C3F54" w:rsidRPr="00F656AD" w:rsidRDefault="005C3F54" w:rsidP="005C3F54">
          <w:pPr>
            <w:pStyle w:val="ListParagraph"/>
            <w:numPr>
              <w:ilvl w:val="0"/>
              <w:numId w:val="1"/>
            </w:numPr>
            <w:spacing w:after="0" w:line="240" w:lineRule="auto"/>
            <w:outlineLvl w:val="0"/>
            <w:rPr>
              <w:rFonts w:ascii="Calibri" w:eastAsia="SimSun" w:hAnsi="Calibri" w:cs="Calibri"/>
              <w:lang w:val="en-GB" w:eastAsia="zh-CN"/>
            </w:rPr>
          </w:pPr>
          <w:r w:rsidRPr="00F656AD">
            <w:rPr>
              <w:rFonts w:ascii="Calibri" w:hAnsi="Calibri" w:cs="Calibri"/>
            </w:rPr>
            <w:t xml:space="preserve">Do you have any questions of additional comments about mental health in your state that you would like to share? </w:t>
          </w:r>
        </w:p>
        <w:p w14:paraId="188AE802" w14:textId="77777777" w:rsidR="005C3F54" w:rsidRPr="00F656AD" w:rsidRDefault="005C3F54" w:rsidP="005C3F54">
          <w:pPr>
            <w:rPr>
              <w:rFonts w:ascii="Calibri" w:hAnsi="Calibri" w:cs="Calibri"/>
              <w:sz w:val="22"/>
              <w:szCs w:val="22"/>
            </w:rPr>
          </w:pPr>
        </w:p>
        <w:p w14:paraId="23F35B63" w14:textId="77777777" w:rsidR="005C3F54" w:rsidRPr="00F656AD" w:rsidRDefault="005C3F54" w:rsidP="005C3F54">
          <w:pPr>
            <w:rPr>
              <w:rFonts w:ascii="Calibri" w:hAnsi="Calibri" w:cs="Calibri"/>
              <w:sz w:val="22"/>
              <w:szCs w:val="22"/>
            </w:rPr>
          </w:pPr>
        </w:p>
        <w:p w14:paraId="4A05A374" w14:textId="77777777" w:rsidR="005C3F54" w:rsidRPr="00F656AD" w:rsidRDefault="005C3F54" w:rsidP="005C3F54">
          <w:pPr>
            <w:rPr>
              <w:rFonts w:ascii="Calibri" w:hAnsi="Calibri" w:cs="Calibri"/>
              <w:sz w:val="22"/>
              <w:szCs w:val="22"/>
            </w:rPr>
          </w:pPr>
        </w:p>
        <w:p w14:paraId="555C85B6" w14:textId="77777777" w:rsidR="005C3F54" w:rsidRPr="00F656AD" w:rsidRDefault="005C3F54" w:rsidP="005C3F54">
          <w:pPr>
            <w:rPr>
              <w:rFonts w:ascii="Calibri" w:hAnsi="Calibri" w:cs="Calibri"/>
              <w:sz w:val="22"/>
              <w:szCs w:val="22"/>
              <w:u w:val="single"/>
            </w:rPr>
          </w:pPr>
          <w:r w:rsidRPr="00F656AD">
            <w:rPr>
              <w:rFonts w:ascii="Calibri" w:hAnsi="Calibri" w:cs="Calibri"/>
              <w:sz w:val="22"/>
              <w:szCs w:val="22"/>
              <w:u w:val="single"/>
            </w:rPr>
            <w:t>Interview Guide- Health Care Workers</w:t>
          </w:r>
        </w:p>
        <w:p w14:paraId="59827886" w14:textId="77777777" w:rsidR="005C3F54" w:rsidRPr="00F656AD" w:rsidRDefault="005C3F54" w:rsidP="005C3F54">
          <w:pPr>
            <w:outlineLvl w:val="0"/>
            <w:rPr>
              <w:rFonts w:ascii="Calibri" w:eastAsia="SimSun" w:hAnsi="Calibri" w:cs="Calibri"/>
              <w:lang w:eastAsia="zh-CN"/>
            </w:rPr>
          </w:pPr>
        </w:p>
        <w:p w14:paraId="7D568B9C"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eastAsia="zh-CN"/>
            </w:rPr>
          </w:pPr>
          <w:r w:rsidRPr="00F656AD">
            <w:rPr>
              <w:rFonts w:ascii="Calibri" w:hAnsi="Calibri" w:cs="Calibri"/>
            </w:rPr>
            <w:t>Can you briefly introduce yourself; tell me about your background and your interest in mental health?</w:t>
          </w:r>
        </w:p>
        <w:p w14:paraId="7C36E531" w14:textId="77777777" w:rsidR="005C3F54" w:rsidRPr="00F656AD" w:rsidRDefault="005C3F54" w:rsidP="005C3F54">
          <w:pPr>
            <w:rPr>
              <w:rFonts w:ascii="Calibri" w:hAnsi="Calibri" w:cs="Calibri"/>
              <w:sz w:val="22"/>
              <w:szCs w:val="22"/>
            </w:rPr>
          </w:pPr>
        </w:p>
        <w:p w14:paraId="61037D03" w14:textId="77777777" w:rsidR="005C3F54" w:rsidRPr="00F656AD" w:rsidRDefault="005C3F54" w:rsidP="005C3F54">
          <w:pPr>
            <w:outlineLvl w:val="0"/>
            <w:rPr>
              <w:rFonts w:ascii="Calibri" w:eastAsia="SimSun" w:hAnsi="Calibri" w:cs="Calibri"/>
              <w:b/>
              <w:i/>
              <w:iCs/>
              <w:sz w:val="22"/>
              <w:szCs w:val="22"/>
              <w:lang w:eastAsia="zh-CN"/>
            </w:rPr>
          </w:pPr>
          <w:r w:rsidRPr="00F656AD">
            <w:rPr>
              <w:rFonts w:ascii="Calibri" w:eastAsia="SimSun" w:hAnsi="Calibri" w:cs="Calibri"/>
              <w:b/>
              <w:i/>
              <w:iCs/>
              <w:sz w:val="22"/>
              <w:szCs w:val="22"/>
              <w:lang w:eastAsia="zh-CN"/>
            </w:rPr>
            <w:t xml:space="preserve">A. I would like to ask you some general background questions </w:t>
          </w:r>
        </w:p>
        <w:p w14:paraId="5DDFD1CD" w14:textId="77777777" w:rsidR="005C3F54" w:rsidRPr="00F656AD" w:rsidRDefault="005C3F54" w:rsidP="005C3F54">
          <w:pPr>
            <w:contextualSpacing/>
            <w:outlineLvl w:val="0"/>
            <w:rPr>
              <w:rFonts w:ascii="Calibri" w:eastAsia="SimSun" w:hAnsi="Calibri" w:cs="Calibri"/>
              <w:b/>
              <w:sz w:val="22"/>
              <w:szCs w:val="22"/>
              <w:lang w:eastAsia="zh-CN"/>
            </w:rPr>
          </w:pPr>
        </w:p>
        <w:p w14:paraId="6E808D05"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rPr>
            <w:t xml:space="preserve">How do you define mental illness? </w:t>
          </w:r>
        </w:p>
        <w:p w14:paraId="54AEFA11" w14:textId="77777777" w:rsidR="005C3F54" w:rsidRPr="00F656AD" w:rsidRDefault="005C3F54" w:rsidP="005C3F54">
          <w:pPr>
            <w:rPr>
              <w:rFonts w:ascii="Calibri" w:hAnsi="Calibri" w:cs="Calibri"/>
              <w:sz w:val="22"/>
              <w:szCs w:val="22"/>
            </w:rPr>
          </w:pPr>
        </w:p>
        <w:p w14:paraId="57BC44C0"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rPr>
            <w:t xml:space="preserve">Can you please describe the training you received to work as a mental health provider? </w:t>
          </w:r>
        </w:p>
        <w:p w14:paraId="6CA66D23" w14:textId="77777777" w:rsidR="005C3F54" w:rsidRPr="00F656AD" w:rsidRDefault="005C3F54" w:rsidP="005C3F54">
          <w:pPr>
            <w:rPr>
              <w:rFonts w:ascii="Calibri" w:hAnsi="Calibri" w:cs="Calibri"/>
              <w:sz w:val="22"/>
              <w:szCs w:val="22"/>
            </w:rPr>
          </w:pPr>
        </w:p>
        <w:p w14:paraId="47B5CD6D"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rPr>
            <w:t>How much of the population in your state would you say is affected by mental illness?</w:t>
          </w:r>
        </w:p>
        <w:p w14:paraId="2496B63A" w14:textId="77777777" w:rsidR="005C3F54" w:rsidRPr="00F656AD" w:rsidRDefault="005C3F54" w:rsidP="005C3F54">
          <w:pPr>
            <w:rPr>
              <w:rFonts w:ascii="Calibri" w:hAnsi="Calibri" w:cs="Calibri"/>
              <w:sz w:val="22"/>
              <w:szCs w:val="22"/>
            </w:rPr>
          </w:pPr>
        </w:p>
        <w:p w14:paraId="44D98A90" w14:textId="77777777" w:rsidR="005C3F54" w:rsidRPr="00F656AD" w:rsidRDefault="005C3F54" w:rsidP="005C3F54">
          <w:pPr>
            <w:pStyle w:val="ListParagraph"/>
            <w:numPr>
              <w:ilvl w:val="0"/>
              <w:numId w:val="2"/>
            </w:numPr>
            <w:spacing w:after="0" w:line="240" w:lineRule="auto"/>
            <w:rPr>
              <w:rFonts w:ascii="Calibri" w:eastAsia="SimSun" w:hAnsi="Calibri" w:cs="Calibri"/>
              <w:lang w:val="en-GB" w:eastAsia="zh-CN"/>
            </w:rPr>
          </w:pPr>
          <w:r w:rsidRPr="00F656AD">
            <w:rPr>
              <w:rFonts w:ascii="Calibri" w:hAnsi="Calibri" w:cs="Calibri"/>
            </w:rPr>
            <w:t xml:space="preserve">How important is mental health compared to other illnesses? </w:t>
          </w:r>
          <w:r w:rsidRPr="00F656AD">
            <w:rPr>
              <w:rFonts w:ascii="Calibri" w:eastAsia="SimSun" w:hAnsi="Calibri" w:cs="Calibri"/>
              <w:lang w:val="en-GB" w:eastAsia="zh-CN"/>
            </w:rPr>
            <w:t>Why is that? (Prompt: For example, HIV/AIDS, TB and malaria).</w:t>
          </w:r>
        </w:p>
        <w:p w14:paraId="68A598B1" w14:textId="77777777" w:rsidR="005C3F54" w:rsidRPr="00F656AD" w:rsidRDefault="005C3F54" w:rsidP="005C3F54">
          <w:pPr>
            <w:rPr>
              <w:rFonts w:ascii="Calibri" w:eastAsia="SimSun" w:hAnsi="Calibri" w:cs="Calibri"/>
              <w:sz w:val="22"/>
              <w:szCs w:val="22"/>
              <w:lang w:eastAsia="zh-CN"/>
            </w:rPr>
          </w:pPr>
        </w:p>
        <w:p w14:paraId="33DFAB19" w14:textId="77777777" w:rsidR="005C3F54" w:rsidRPr="00F656AD" w:rsidRDefault="005C3F54" w:rsidP="005C3F54">
          <w:pPr>
            <w:pStyle w:val="ListParagraph"/>
            <w:numPr>
              <w:ilvl w:val="0"/>
              <w:numId w:val="2"/>
            </w:numPr>
            <w:spacing w:after="0" w:line="240" w:lineRule="auto"/>
            <w:rPr>
              <w:rFonts w:ascii="Calibri" w:eastAsia="SimSun" w:hAnsi="Calibri" w:cs="Calibri"/>
              <w:i/>
              <w:iCs/>
              <w:lang w:eastAsia="zh-CN"/>
            </w:rPr>
          </w:pPr>
          <w:r w:rsidRPr="00F656AD">
            <w:rPr>
              <w:rFonts w:ascii="Calibri" w:eastAsia="SimSun" w:hAnsi="Calibri" w:cs="Calibri"/>
              <w:lang w:eastAsia="zh-CN"/>
            </w:rPr>
            <w:t xml:space="preserve">How does the general public in this country view mental illness? Is there a need for change in public opinion? How can this be achieved? </w:t>
          </w:r>
        </w:p>
        <w:p w14:paraId="26B3AE08" w14:textId="77777777" w:rsidR="005C3F54" w:rsidRPr="00F656AD" w:rsidRDefault="005C3F54" w:rsidP="005C3F54">
          <w:pPr>
            <w:rPr>
              <w:rFonts w:ascii="Calibri" w:eastAsia="SimSun" w:hAnsi="Calibri" w:cs="Calibri"/>
              <w:i/>
              <w:iCs/>
              <w:sz w:val="22"/>
              <w:szCs w:val="22"/>
              <w:lang w:eastAsia="zh-CN"/>
            </w:rPr>
          </w:pPr>
        </w:p>
        <w:p w14:paraId="56283B7A" w14:textId="77777777" w:rsidR="005C3F54" w:rsidRPr="00F656AD" w:rsidRDefault="005C3F54" w:rsidP="005C3F54">
          <w:pPr>
            <w:pStyle w:val="ListParagraph"/>
            <w:numPr>
              <w:ilvl w:val="0"/>
              <w:numId w:val="2"/>
            </w:numPr>
            <w:spacing w:after="0" w:line="240" w:lineRule="auto"/>
            <w:rPr>
              <w:rFonts w:ascii="Calibri" w:eastAsia="SimSun" w:hAnsi="Calibri" w:cs="Calibri"/>
              <w:iCs/>
              <w:lang w:val="en-GB" w:eastAsia="zh-CN"/>
            </w:rPr>
          </w:pPr>
          <w:r w:rsidRPr="00F656AD">
            <w:rPr>
              <w:rFonts w:ascii="Calibri" w:eastAsia="SimSun" w:hAnsi="Calibri" w:cs="Calibri"/>
              <w:iCs/>
              <w:lang w:val="en-GB" w:eastAsia="zh-CN"/>
            </w:rPr>
            <w:t xml:space="preserve">How does mental health provision in your state compare with other health service provision? </w:t>
          </w:r>
          <w:r w:rsidRPr="00F656AD">
            <w:rPr>
              <w:rFonts w:ascii="Calibri" w:eastAsia="SimSun" w:hAnsi="Calibri" w:cs="Calibri"/>
              <w:lang w:val="en-GB" w:eastAsia="zh-CN"/>
            </w:rPr>
            <w:t xml:space="preserve">(Prompt: </w:t>
          </w:r>
          <w:r w:rsidRPr="00F656AD">
            <w:rPr>
              <w:rFonts w:ascii="Calibri" w:eastAsia="SimSun" w:hAnsi="Calibri" w:cs="Calibri"/>
              <w:i/>
              <w:iCs/>
              <w:lang w:val="en-GB" w:eastAsia="zh-CN"/>
            </w:rPr>
            <w:t>For example – differences in funding patterns; differences in media coverage; perceived mutual links with poverty)</w:t>
          </w:r>
        </w:p>
        <w:p w14:paraId="607E979A" w14:textId="77777777" w:rsidR="005C3F54" w:rsidRPr="00F656AD" w:rsidRDefault="005C3F54" w:rsidP="005C3F54">
          <w:pPr>
            <w:outlineLvl w:val="0"/>
            <w:rPr>
              <w:rFonts w:ascii="Calibri" w:eastAsia="SimSun" w:hAnsi="Calibri" w:cs="Calibri"/>
              <w:iCs/>
              <w:lang w:eastAsia="zh-CN"/>
            </w:rPr>
          </w:pPr>
        </w:p>
        <w:p w14:paraId="738AD871"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iCs/>
              <w:lang w:val="en-GB" w:eastAsia="zh-CN"/>
            </w:rPr>
          </w:pPr>
          <w:r w:rsidRPr="00F656AD">
            <w:rPr>
              <w:rFonts w:ascii="Calibri" w:eastAsia="SimSun" w:hAnsi="Calibri" w:cs="Calibri"/>
              <w:iCs/>
              <w:lang w:val="en-GB" w:eastAsia="zh-CN"/>
            </w:rPr>
            <w:t>How much do you think the State spends on mental health provision? How much more or less do you think should be spent? Why?</w:t>
          </w:r>
        </w:p>
        <w:p w14:paraId="309E5DAA" w14:textId="77777777" w:rsidR="005C3F54" w:rsidRPr="00F656AD" w:rsidRDefault="005C3F54" w:rsidP="005C3F54">
          <w:pPr>
            <w:outlineLvl w:val="0"/>
            <w:rPr>
              <w:rFonts w:ascii="Calibri" w:eastAsia="SimSun" w:hAnsi="Calibri" w:cs="Calibri"/>
              <w:iCs/>
              <w:sz w:val="22"/>
              <w:szCs w:val="22"/>
              <w:lang w:eastAsia="zh-CN"/>
            </w:rPr>
          </w:pPr>
        </w:p>
        <w:p w14:paraId="467C0AEA"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rPr>
            <w:t>Who are the other stakeholders/actors in mental health and what can they do to improve the state of mental health?</w:t>
          </w:r>
        </w:p>
        <w:p w14:paraId="1FBB89C7" w14:textId="77777777" w:rsidR="005C3F54" w:rsidRPr="00F656AD" w:rsidRDefault="005C3F54" w:rsidP="005C3F54">
          <w:pPr>
            <w:rPr>
              <w:rFonts w:ascii="Calibri" w:hAnsi="Calibri" w:cs="Calibri"/>
              <w:sz w:val="22"/>
              <w:szCs w:val="22"/>
            </w:rPr>
          </w:pPr>
        </w:p>
        <w:p w14:paraId="78A157CE"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rPr>
            <w:t>Are mental health services integrated into any other facilities? (probe: schools, alcohol/drug rehabilitation programs, antenatal clinics, other clinics)</w:t>
          </w:r>
        </w:p>
        <w:p w14:paraId="60B262BC" w14:textId="77777777" w:rsidR="005C3F54" w:rsidRPr="00F656AD" w:rsidRDefault="005C3F54" w:rsidP="005C3F54">
          <w:pPr>
            <w:outlineLvl w:val="0"/>
            <w:rPr>
              <w:rFonts w:ascii="Calibri" w:eastAsia="SimSun" w:hAnsi="Calibri" w:cs="Calibri"/>
              <w:b/>
              <w:sz w:val="22"/>
              <w:szCs w:val="22"/>
              <w:lang w:eastAsia="zh-CN"/>
            </w:rPr>
          </w:pPr>
        </w:p>
        <w:p w14:paraId="3682AB87" w14:textId="77777777" w:rsidR="005C3F54" w:rsidRPr="00F656AD" w:rsidRDefault="005C3F54" w:rsidP="005C3F54">
          <w:pPr>
            <w:outlineLvl w:val="0"/>
            <w:rPr>
              <w:rFonts w:ascii="Calibri" w:eastAsia="SimSun" w:hAnsi="Calibri" w:cs="Calibri"/>
              <w:b/>
              <w:i/>
              <w:iCs/>
              <w:sz w:val="22"/>
              <w:szCs w:val="22"/>
              <w:lang w:eastAsia="zh-CN"/>
            </w:rPr>
          </w:pPr>
          <w:r w:rsidRPr="00F656AD">
            <w:rPr>
              <w:rFonts w:ascii="Calibri" w:eastAsia="SimSun" w:hAnsi="Calibri" w:cs="Calibri"/>
              <w:b/>
              <w:i/>
              <w:iCs/>
              <w:sz w:val="22"/>
              <w:szCs w:val="22"/>
              <w:lang w:eastAsia="zh-CN"/>
            </w:rPr>
            <w:t xml:space="preserve">B. Now I would like to ask some questions about mental health policy </w:t>
          </w:r>
        </w:p>
        <w:p w14:paraId="4DFB1CBB" w14:textId="77777777" w:rsidR="005C3F54" w:rsidRPr="00F656AD" w:rsidRDefault="005C3F54" w:rsidP="005C3F54">
          <w:pPr>
            <w:outlineLvl w:val="0"/>
            <w:rPr>
              <w:rFonts w:ascii="Calibri" w:eastAsia="SimSun" w:hAnsi="Calibri" w:cs="Calibri"/>
              <w:b/>
              <w:sz w:val="22"/>
              <w:szCs w:val="22"/>
              <w:lang w:eastAsia="zh-CN"/>
            </w:rPr>
          </w:pPr>
        </w:p>
        <w:p w14:paraId="3589FEBC"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rPr>
            <w:t>What do you know about mental health policies and laws at the state or national level?</w:t>
          </w:r>
        </w:p>
        <w:p w14:paraId="09FE531C" w14:textId="77777777" w:rsidR="005C3F54" w:rsidRPr="00F656AD" w:rsidRDefault="005C3F54" w:rsidP="005C3F54">
          <w:pPr>
            <w:rPr>
              <w:rFonts w:ascii="Calibri" w:hAnsi="Calibri" w:cs="Calibri"/>
              <w:sz w:val="22"/>
              <w:szCs w:val="22"/>
            </w:rPr>
          </w:pPr>
        </w:p>
        <w:p w14:paraId="7CC7005B"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rPr>
            <w:t xml:space="preserve">What influence does the state have at the clinical level with regards to mental health delivery? What are some policies that facilitate identifying people with mental illness and </w:t>
          </w:r>
          <w:r w:rsidRPr="00F656AD">
            <w:rPr>
              <w:rFonts w:ascii="Calibri" w:hAnsi="Calibri" w:cs="Calibri"/>
            </w:rPr>
            <w:lastRenderedPageBreak/>
            <w:t>providing appropriate care? What are some policy issues that are barriers for identifying people with mental illness and providing appropriate care?</w:t>
          </w:r>
        </w:p>
        <w:p w14:paraId="7965A32F" w14:textId="77777777" w:rsidR="005C3F54" w:rsidRPr="00F656AD" w:rsidRDefault="005C3F54" w:rsidP="005C3F54">
          <w:pPr>
            <w:rPr>
              <w:rFonts w:ascii="Calibri" w:hAnsi="Calibri" w:cs="Calibri"/>
              <w:sz w:val="22"/>
              <w:szCs w:val="22"/>
            </w:rPr>
          </w:pPr>
        </w:p>
        <w:p w14:paraId="4B32334A"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rPr>
            <w:t xml:space="preserve">What kinds of platforms or opportunities do health care workers/clinics have to influence national or state level mental health policy? What about people with mental illness? </w:t>
          </w:r>
        </w:p>
        <w:p w14:paraId="5FE68967" w14:textId="77777777" w:rsidR="005C3F54" w:rsidRPr="00F656AD" w:rsidRDefault="005C3F54" w:rsidP="005C3F54">
          <w:pPr>
            <w:pStyle w:val="ListParagraph"/>
            <w:outlineLvl w:val="0"/>
            <w:rPr>
              <w:rFonts w:ascii="Calibri" w:eastAsia="SimSun" w:hAnsi="Calibri" w:cs="Calibri"/>
              <w:lang w:val="en-GB" w:eastAsia="zh-CN"/>
            </w:rPr>
          </w:pPr>
        </w:p>
        <w:p w14:paraId="2A32275C"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eastAsia="zh-CN"/>
            </w:rPr>
          </w:pPr>
          <w:r w:rsidRPr="00F656AD">
            <w:rPr>
              <w:rFonts w:ascii="Calibri" w:hAnsi="Calibri" w:cs="Calibri"/>
            </w:rPr>
            <w:t xml:space="preserve">What key initiatives are needed to address stigma and discrimination toward people with mental health problems? (Prompt: </w:t>
          </w:r>
          <w:r w:rsidRPr="00F656AD">
            <w:rPr>
              <w:rFonts w:ascii="Calibri" w:hAnsi="Calibri" w:cs="Calibri"/>
              <w:i/>
            </w:rPr>
            <w:t>E.g., anti-stigma campaigns, support for user advocacy/organisation, inclusion in government activities, etc)</w:t>
          </w:r>
        </w:p>
        <w:p w14:paraId="611CC053" w14:textId="77777777" w:rsidR="005C3F54" w:rsidRPr="00F656AD" w:rsidRDefault="005C3F54" w:rsidP="005C3F54">
          <w:pPr>
            <w:outlineLvl w:val="0"/>
            <w:rPr>
              <w:rFonts w:ascii="Calibri" w:eastAsia="SimSun" w:hAnsi="Calibri" w:cs="Calibri"/>
              <w:sz w:val="22"/>
              <w:szCs w:val="22"/>
              <w:lang w:eastAsia="zh-CN"/>
            </w:rPr>
          </w:pPr>
        </w:p>
        <w:p w14:paraId="270B0A11"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are some of the reasons that people with mental illness do not get the help they need? (probe: policy issues, funding, stigma/community perceptions) </w:t>
          </w:r>
        </w:p>
        <w:p w14:paraId="6D8E06D0" w14:textId="77777777" w:rsidR="005C3F54" w:rsidRPr="00F656AD" w:rsidRDefault="005C3F54" w:rsidP="005C3F54">
          <w:pPr>
            <w:outlineLvl w:val="0"/>
            <w:rPr>
              <w:rFonts w:ascii="Calibri" w:eastAsia="SimSun" w:hAnsi="Calibri" w:cs="Calibri"/>
              <w:sz w:val="22"/>
              <w:szCs w:val="22"/>
              <w:lang w:eastAsia="zh-CN"/>
            </w:rPr>
          </w:pPr>
        </w:p>
        <w:p w14:paraId="7CA85531"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gaps need to be addressed so that patients get the help they need? Where are these gaps. Probe: at the policy level, clinic level, society/family level? </w:t>
          </w:r>
        </w:p>
        <w:p w14:paraId="60D92DE9" w14:textId="77777777" w:rsidR="005C3F54" w:rsidRPr="00F656AD" w:rsidRDefault="005C3F54" w:rsidP="005C3F54">
          <w:pPr>
            <w:outlineLvl w:val="0"/>
            <w:rPr>
              <w:rFonts w:ascii="Calibri" w:eastAsia="SimSun" w:hAnsi="Calibri" w:cs="Calibri"/>
              <w:sz w:val="22"/>
              <w:szCs w:val="22"/>
              <w:lang w:eastAsia="zh-CN"/>
            </w:rPr>
          </w:pPr>
        </w:p>
        <w:p w14:paraId="06C34041"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eastAsia="zh-CN"/>
            </w:rPr>
          </w:pPr>
          <w:r w:rsidRPr="00F656AD">
            <w:rPr>
              <w:rFonts w:ascii="Calibri" w:eastAsia="SimSun" w:hAnsi="Calibri" w:cs="Calibri"/>
              <w:lang w:val="en-GB" w:eastAsia="zh-CN"/>
            </w:rPr>
            <w:t>Who should be accountable for making sure people living with mental illness are getting adequate support? (Probe: clinics, NGOs, national government, State level government)</w:t>
          </w:r>
        </w:p>
        <w:p w14:paraId="0B84B3B7" w14:textId="77777777" w:rsidR="005C3F54" w:rsidRPr="00F656AD" w:rsidRDefault="005C3F54" w:rsidP="005C3F54">
          <w:pPr>
            <w:outlineLvl w:val="0"/>
            <w:rPr>
              <w:rFonts w:ascii="Calibri" w:eastAsia="SimSun" w:hAnsi="Calibri" w:cs="Calibri"/>
              <w:sz w:val="22"/>
              <w:szCs w:val="22"/>
              <w:lang w:eastAsia="zh-CN"/>
            </w:rPr>
          </w:pPr>
        </w:p>
        <w:p w14:paraId="7CEF2C7F"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hAnsi="Calibri" w:cs="Calibri"/>
            </w:rPr>
            <w:t xml:space="preserve">How have the following been addressed, who has addressed them? </w:t>
          </w:r>
        </w:p>
        <w:p w14:paraId="7E8B0D1A" w14:textId="77777777" w:rsidR="005C3F54" w:rsidRPr="00F656AD" w:rsidRDefault="005C3F54" w:rsidP="005C3F54">
          <w:pPr>
            <w:pStyle w:val="ListParagraph"/>
            <w:numPr>
              <w:ilvl w:val="1"/>
              <w:numId w:val="2"/>
            </w:numPr>
            <w:spacing w:after="0" w:line="240" w:lineRule="auto"/>
            <w:rPr>
              <w:rFonts w:ascii="Calibri" w:hAnsi="Calibri" w:cs="Calibri"/>
            </w:rPr>
          </w:pPr>
          <w:r w:rsidRPr="00F656AD">
            <w:rPr>
              <w:rFonts w:ascii="Calibri" w:hAnsi="Calibri" w:cs="Calibri"/>
            </w:rPr>
            <w:t>Prevention of mental illness</w:t>
          </w:r>
        </w:p>
        <w:p w14:paraId="3782A026" w14:textId="77777777" w:rsidR="005C3F54" w:rsidRPr="00F656AD" w:rsidRDefault="005C3F54" w:rsidP="005C3F54">
          <w:pPr>
            <w:pStyle w:val="ListParagraph"/>
            <w:numPr>
              <w:ilvl w:val="1"/>
              <w:numId w:val="2"/>
            </w:numPr>
            <w:spacing w:after="0" w:line="240" w:lineRule="auto"/>
            <w:rPr>
              <w:rFonts w:ascii="Calibri" w:hAnsi="Calibri" w:cs="Calibri"/>
            </w:rPr>
          </w:pPr>
          <w:r w:rsidRPr="00F656AD">
            <w:rPr>
              <w:rFonts w:ascii="Calibri" w:hAnsi="Calibri" w:cs="Calibri"/>
            </w:rPr>
            <w:t>Awareness and stigma reduction</w:t>
          </w:r>
        </w:p>
        <w:p w14:paraId="29469577" w14:textId="77777777" w:rsidR="005C3F54" w:rsidRPr="00F656AD" w:rsidRDefault="005C3F54" w:rsidP="005C3F54">
          <w:pPr>
            <w:pStyle w:val="ListParagraph"/>
            <w:numPr>
              <w:ilvl w:val="1"/>
              <w:numId w:val="2"/>
            </w:numPr>
            <w:spacing w:after="0" w:line="240" w:lineRule="auto"/>
            <w:rPr>
              <w:rFonts w:ascii="Calibri" w:hAnsi="Calibri" w:cs="Calibri"/>
            </w:rPr>
          </w:pPr>
          <w:r w:rsidRPr="00F656AD">
            <w:rPr>
              <w:rFonts w:ascii="Calibri" w:hAnsi="Calibri" w:cs="Calibri"/>
            </w:rPr>
            <w:t>Sensitizing government officials</w:t>
          </w:r>
        </w:p>
        <w:p w14:paraId="13E0D0E6" w14:textId="77777777" w:rsidR="005C3F54" w:rsidRPr="00F656AD" w:rsidRDefault="005C3F54" w:rsidP="005C3F54">
          <w:pPr>
            <w:pStyle w:val="ListParagraph"/>
            <w:numPr>
              <w:ilvl w:val="1"/>
              <w:numId w:val="2"/>
            </w:numPr>
            <w:spacing w:after="0" w:line="240" w:lineRule="auto"/>
            <w:rPr>
              <w:rFonts w:ascii="Calibri" w:hAnsi="Calibri" w:cs="Calibri"/>
            </w:rPr>
          </w:pPr>
          <w:r w:rsidRPr="00F656AD">
            <w:rPr>
              <w:rFonts w:ascii="Calibri" w:hAnsi="Calibri" w:cs="Calibri"/>
            </w:rPr>
            <w:t>Implementation of public health programs for care of mental health patients</w:t>
          </w:r>
        </w:p>
        <w:p w14:paraId="32BAB2CA" w14:textId="77777777" w:rsidR="005C3F54" w:rsidRPr="00F656AD" w:rsidRDefault="005C3F54" w:rsidP="005C3F54">
          <w:pPr>
            <w:rPr>
              <w:rFonts w:ascii="Calibri" w:hAnsi="Calibri" w:cs="Calibri"/>
              <w:sz w:val="22"/>
              <w:szCs w:val="22"/>
            </w:rPr>
          </w:pPr>
        </w:p>
        <w:p w14:paraId="3F69C1CE"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rPr>
            <w:t xml:space="preserve">What can you tell me about any national or state level mental health bills or policies? (Probe: What do you know about the national mental health bill?) </w:t>
          </w:r>
        </w:p>
        <w:p w14:paraId="573CCE2E" w14:textId="77777777" w:rsidR="005C3F54" w:rsidRPr="00F656AD" w:rsidRDefault="005C3F54" w:rsidP="005C3F54">
          <w:pPr>
            <w:outlineLvl w:val="0"/>
            <w:rPr>
              <w:rFonts w:ascii="Calibri" w:eastAsia="SimSun" w:hAnsi="Calibri" w:cs="Calibri"/>
              <w:b/>
              <w:lang w:eastAsia="zh-CN"/>
            </w:rPr>
          </w:pPr>
        </w:p>
        <w:p w14:paraId="52BEAC74" w14:textId="77777777" w:rsidR="005C3F54" w:rsidRPr="00F656AD" w:rsidRDefault="005C3F54" w:rsidP="005C3F54">
          <w:pPr>
            <w:outlineLvl w:val="0"/>
            <w:rPr>
              <w:rFonts w:ascii="Calibri" w:eastAsia="SimSun" w:hAnsi="Calibri" w:cs="Calibri"/>
              <w:b/>
              <w:i/>
              <w:iCs/>
              <w:sz w:val="22"/>
              <w:szCs w:val="22"/>
              <w:lang w:eastAsia="zh-CN"/>
            </w:rPr>
          </w:pPr>
          <w:r w:rsidRPr="00F656AD">
            <w:rPr>
              <w:rFonts w:ascii="Calibri" w:eastAsia="SimSun" w:hAnsi="Calibri" w:cs="Calibri"/>
              <w:b/>
              <w:i/>
              <w:iCs/>
              <w:sz w:val="22"/>
              <w:szCs w:val="22"/>
              <w:lang w:eastAsia="zh-CN"/>
            </w:rPr>
            <w:t xml:space="preserve">C. I have some questions about mental health provision. Some of the questions are about general service provision, and some are questions about the services your clinic provides. </w:t>
          </w:r>
        </w:p>
        <w:p w14:paraId="77EAADA3" w14:textId="77777777" w:rsidR="005C3F54" w:rsidRPr="00F656AD" w:rsidRDefault="005C3F54" w:rsidP="005C3F54">
          <w:pPr>
            <w:rPr>
              <w:rFonts w:ascii="Calibri" w:eastAsia="SimSun" w:hAnsi="Calibri" w:cs="Calibri"/>
              <w:sz w:val="22"/>
              <w:szCs w:val="22"/>
              <w:lang w:eastAsia="zh-CN"/>
            </w:rPr>
          </w:pPr>
        </w:p>
        <w:p w14:paraId="01143BB5" w14:textId="77777777" w:rsidR="005C3F54" w:rsidRPr="00F656AD" w:rsidRDefault="005C3F54" w:rsidP="005C3F54">
          <w:pPr>
            <w:pStyle w:val="ListParagraph"/>
            <w:numPr>
              <w:ilvl w:val="0"/>
              <w:numId w:val="2"/>
            </w:numPr>
            <w:spacing w:after="0" w:line="240" w:lineRule="auto"/>
            <w:rPr>
              <w:rFonts w:ascii="Calibri" w:hAnsi="Calibri" w:cs="Calibri"/>
            </w:rPr>
          </w:pPr>
          <w:r w:rsidRPr="00F656AD">
            <w:rPr>
              <w:rFonts w:ascii="Calibri" w:hAnsi="Calibri" w:cs="Calibri"/>
              <w:color w:val="222222"/>
              <w:shd w:val="clear" w:color="auto" w:fill="FFFFFF"/>
            </w:rPr>
            <w:t xml:space="preserve">At what level of care (primary, secondary, etc.) is most healthcare delivered, and what would be optimal? </w:t>
          </w:r>
        </w:p>
        <w:p w14:paraId="00433B0A" w14:textId="77777777" w:rsidR="005C3F54" w:rsidRPr="00F656AD" w:rsidRDefault="005C3F54" w:rsidP="005C3F54">
          <w:pPr>
            <w:rPr>
              <w:rFonts w:ascii="Calibri" w:hAnsi="Calibri" w:cs="Calibri"/>
              <w:sz w:val="22"/>
              <w:szCs w:val="22"/>
            </w:rPr>
          </w:pPr>
        </w:p>
        <w:p w14:paraId="2E3CAF86"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Describe the extent of availability of mental health services? How easily are people able to access these services? What are some of the reasons for limited availability or lack of access? </w:t>
          </w:r>
        </w:p>
        <w:p w14:paraId="69267231" w14:textId="77777777" w:rsidR="005C3F54" w:rsidRPr="00F656AD" w:rsidRDefault="005C3F54" w:rsidP="005C3F54">
          <w:pPr>
            <w:outlineLvl w:val="0"/>
            <w:rPr>
              <w:rFonts w:ascii="Calibri" w:eastAsia="SimSun" w:hAnsi="Calibri" w:cs="Calibri"/>
              <w:sz w:val="22"/>
              <w:szCs w:val="22"/>
              <w:lang w:eastAsia="zh-CN"/>
            </w:rPr>
          </w:pPr>
        </w:p>
        <w:p w14:paraId="02F7B352"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Can you comment specifically on the availability and access to medication? Probe: </w:t>
          </w:r>
          <w:r w:rsidRPr="00F656AD">
            <w:rPr>
              <w:rFonts w:ascii="Calibri" w:hAnsi="Calibri" w:cs="Calibri"/>
            </w:rPr>
            <w:t>psychotropic, antipsychotic, antidepressant</w:t>
          </w:r>
        </w:p>
        <w:p w14:paraId="73A70B61" w14:textId="77777777" w:rsidR="005C3F54" w:rsidRPr="00F656AD" w:rsidRDefault="005C3F54" w:rsidP="005C3F54">
          <w:pPr>
            <w:outlineLvl w:val="0"/>
            <w:rPr>
              <w:rFonts w:ascii="Calibri" w:eastAsia="SimSun" w:hAnsi="Calibri" w:cs="Calibri"/>
              <w:sz w:val="22"/>
              <w:szCs w:val="22"/>
              <w:lang w:eastAsia="zh-CN"/>
            </w:rPr>
          </w:pPr>
        </w:p>
        <w:p w14:paraId="6A6C8A17"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hAnsi="Calibri" w:cs="Calibri"/>
            </w:rPr>
            <w:t xml:space="preserve">What are some issues with staffing in clinics in general and at your clinic? Do they have the required skills? If not, where are the gaps? How can these gaps be addressed? </w:t>
          </w:r>
        </w:p>
        <w:p w14:paraId="60FA7CE1" w14:textId="77777777" w:rsidR="005C3F54" w:rsidRPr="00F656AD" w:rsidRDefault="005C3F54" w:rsidP="005C3F54">
          <w:pPr>
            <w:outlineLvl w:val="0"/>
            <w:rPr>
              <w:rFonts w:ascii="Calibri" w:eastAsia="SimSun" w:hAnsi="Calibri" w:cs="Calibri"/>
              <w:sz w:val="22"/>
              <w:szCs w:val="22"/>
              <w:lang w:eastAsia="zh-CN"/>
            </w:rPr>
          </w:pPr>
        </w:p>
        <w:p w14:paraId="0495AC7E"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kinds of services or programmes do you offer your patients? </w:t>
          </w:r>
        </w:p>
        <w:p w14:paraId="7D070EB3" w14:textId="77777777" w:rsidR="005C3F54" w:rsidRPr="00F656AD" w:rsidRDefault="005C3F54" w:rsidP="005C3F54">
          <w:pPr>
            <w:outlineLvl w:val="0"/>
            <w:rPr>
              <w:rFonts w:ascii="Calibri" w:eastAsia="SimSun" w:hAnsi="Calibri" w:cs="Calibri"/>
              <w:sz w:val="22"/>
              <w:szCs w:val="22"/>
              <w:lang w:eastAsia="zh-CN"/>
            </w:rPr>
          </w:pPr>
        </w:p>
        <w:p w14:paraId="12CBDA52"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How are patients referred to you and what is the process of enrolling a patient? </w:t>
          </w:r>
        </w:p>
        <w:p w14:paraId="318347D8" w14:textId="77777777" w:rsidR="005C3F54" w:rsidRPr="00F656AD" w:rsidRDefault="005C3F54" w:rsidP="005C3F54">
          <w:pPr>
            <w:outlineLvl w:val="0"/>
            <w:rPr>
              <w:rFonts w:ascii="Calibri" w:eastAsia="SimSun" w:hAnsi="Calibri" w:cs="Calibri"/>
              <w:sz w:val="22"/>
              <w:szCs w:val="22"/>
              <w:lang w:eastAsia="zh-CN"/>
            </w:rPr>
          </w:pPr>
        </w:p>
        <w:p w14:paraId="1467EAF6" w14:textId="77777777" w:rsidR="005C3F54" w:rsidRPr="00F656AD" w:rsidRDefault="005C3F54" w:rsidP="005C3F54">
          <w:pPr>
            <w:outlineLvl w:val="0"/>
            <w:rPr>
              <w:rFonts w:ascii="Calibri" w:eastAsia="SimSun" w:hAnsi="Calibri" w:cs="Calibri"/>
              <w:sz w:val="22"/>
              <w:szCs w:val="22"/>
              <w:lang w:eastAsia="zh-CN"/>
            </w:rPr>
          </w:pPr>
        </w:p>
        <w:p w14:paraId="71AD8966"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is the process around getting a person assessed for mental illness and admitted into a clinic or related facility?  </w:t>
          </w:r>
        </w:p>
        <w:p w14:paraId="297D0A70" w14:textId="77777777" w:rsidR="005C3F54" w:rsidRPr="00F656AD" w:rsidRDefault="005C3F54" w:rsidP="005C3F54">
          <w:pPr>
            <w:outlineLvl w:val="0"/>
            <w:rPr>
              <w:rFonts w:ascii="Calibri" w:eastAsia="SimSun" w:hAnsi="Calibri" w:cs="Calibri"/>
              <w:lang w:eastAsia="zh-CN"/>
            </w:rPr>
          </w:pPr>
        </w:p>
        <w:p w14:paraId="3D06323F"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What is the process of treating a patient? Probe: how long can a patient stay in the clinic? How long can they be retained on services? What kinds of staff interact with the patient (</w:t>
          </w:r>
          <w:proofErr w:type="spellStart"/>
          <w:r w:rsidRPr="00F656AD">
            <w:rPr>
              <w:rFonts w:ascii="Calibri" w:eastAsia="SimSun" w:hAnsi="Calibri" w:cs="Calibri"/>
              <w:lang w:val="en-GB" w:eastAsia="zh-CN"/>
            </w:rPr>
            <w:t>ie</w:t>
          </w:r>
          <w:proofErr w:type="spellEnd"/>
          <w:r w:rsidRPr="00F656AD">
            <w:rPr>
              <w:rFonts w:ascii="Calibri" w:eastAsia="SimSun" w:hAnsi="Calibri" w:cs="Calibri"/>
              <w:lang w:val="en-GB" w:eastAsia="zh-CN"/>
            </w:rPr>
            <w:t xml:space="preserve"> doctors, </w:t>
          </w:r>
          <w:proofErr w:type="gramStart"/>
          <w:r w:rsidRPr="00F656AD">
            <w:rPr>
              <w:rFonts w:ascii="Calibri" w:eastAsia="SimSun" w:hAnsi="Calibri" w:cs="Calibri"/>
              <w:lang w:val="en-GB" w:eastAsia="zh-CN"/>
            </w:rPr>
            <w:t>nurses,</w:t>
          </w:r>
          <w:proofErr w:type="gramEnd"/>
          <w:r w:rsidRPr="00F656AD">
            <w:rPr>
              <w:rFonts w:ascii="Calibri" w:eastAsia="SimSun" w:hAnsi="Calibri" w:cs="Calibri"/>
              <w:lang w:val="en-GB" w:eastAsia="zh-CN"/>
            </w:rPr>
            <w:t xml:space="preserve"> counsellors)</w:t>
          </w:r>
        </w:p>
        <w:p w14:paraId="31C26046" w14:textId="77777777" w:rsidR="005C3F54" w:rsidRPr="00F656AD" w:rsidRDefault="005C3F54" w:rsidP="005C3F54">
          <w:pPr>
            <w:outlineLvl w:val="0"/>
            <w:rPr>
              <w:rFonts w:ascii="Calibri" w:eastAsia="SimSun" w:hAnsi="Calibri" w:cs="Calibri"/>
              <w:sz w:val="22"/>
              <w:szCs w:val="22"/>
              <w:lang w:eastAsia="zh-CN"/>
            </w:rPr>
          </w:pPr>
        </w:p>
        <w:p w14:paraId="08F4188D"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hAnsi="Calibri" w:cs="Calibri"/>
            </w:rPr>
            <w:t xml:space="preserve">Are there any programs or policies within your clinic that specifically address women? </w:t>
          </w:r>
        </w:p>
        <w:p w14:paraId="175E98C4" w14:textId="77777777" w:rsidR="005C3F54" w:rsidRPr="00F656AD" w:rsidRDefault="005C3F54" w:rsidP="005C3F54">
          <w:pPr>
            <w:outlineLvl w:val="0"/>
            <w:rPr>
              <w:rFonts w:ascii="Calibri" w:eastAsia="SimSun" w:hAnsi="Calibri" w:cs="Calibri"/>
              <w:sz w:val="22"/>
              <w:szCs w:val="22"/>
              <w:lang w:eastAsia="zh-CN"/>
            </w:rPr>
          </w:pPr>
        </w:p>
        <w:p w14:paraId="23174BE1"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hAnsi="Calibri" w:cs="Calibri"/>
            </w:rPr>
            <w:t>Are there any programs or policies within your clinic that specifically address the needs of children and adolescents?</w:t>
          </w:r>
        </w:p>
        <w:p w14:paraId="4FC6C4D0" w14:textId="77777777" w:rsidR="005C3F54" w:rsidRPr="00F656AD" w:rsidRDefault="005C3F54" w:rsidP="005C3F54">
          <w:pPr>
            <w:outlineLvl w:val="0"/>
            <w:rPr>
              <w:rFonts w:ascii="Calibri" w:eastAsia="SimSun" w:hAnsi="Calibri" w:cs="Calibri"/>
              <w:sz w:val="22"/>
              <w:szCs w:val="22"/>
              <w:lang w:eastAsia="zh-CN"/>
            </w:rPr>
          </w:pPr>
        </w:p>
        <w:p w14:paraId="177943BF"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hAnsi="Calibri" w:cs="Calibri"/>
            </w:rPr>
            <w:t>How do your programs or services affect the wider needs of those living in poverty?</w:t>
          </w:r>
        </w:p>
        <w:p w14:paraId="2228A43F" w14:textId="77777777" w:rsidR="005C3F54" w:rsidRPr="00F656AD" w:rsidRDefault="005C3F54" w:rsidP="005C3F54">
          <w:pPr>
            <w:outlineLvl w:val="0"/>
            <w:rPr>
              <w:rFonts w:ascii="Calibri" w:eastAsia="SimSun" w:hAnsi="Calibri" w:cs="Calibri"/>
              <w:sz w:val="22"/>
              <w:szCs w:val="22"/>
              <w:lang w:eastAsia="zh-CN"/>
            </w:rPr>
          </w:pPr>
        </w:p>
        <w:p w14:paraId="0C31BEA9"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hAnsi="Calibri" w:cs="Calibri"/>
            </w:rPr>
            <w:t xml:space="preserve">Where does your clinic get funding? How is this funding allocated? Probe: How does your funding level affect services you provide? If funding is cut, what aspects of service are cut? </w:t>
          </w:r>
        </w:p>
        <w:p w14:paraId="6B6C0E97" w14:textId="77777777" w:rsidR="005C3F54" w:rsidRPr="00F656AD" w:rsidRDefault="005C3F54" w:rsidP="005C3F54">
          <w:pPr>
            <w:outlineLvl w:val="0"/>
            <w:rPr>
              <w:rFonts w:ascii="Calibri" w:eastAsia="SimSun" w:hAnsi="Calibri" w:cs="Calibri"/>
              <w:sz w:val="22"/>
              <w:szCs w:val="22"/>
              <w:lang w:eastAsia="zh-CN"/>
            </w:rPr>
          </w:pPr>
        </w:p>
        <w:p w14:paraId="2B78B5B6"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eastAsia="zh-CN"/>
            </w:rPr>
          </w:pPr>
          <w:r w:rsidRPr="00F656AD">
            <w:rPr>
              <w:rFonts w:ascii="Calibri" w:hAnsi="Calibri" w:cs="Calibri"/>
            </w:rPr>
            <w:t xml:space="preserve">How do you connect patients with other services they may need? What agencies do you collaborate with? </w:t>
          </w:r>
        </w:p>
        <w:p w14:paraId="50DFCE86" w14:textId="77777777" w:rsidR="005C3F54" w:rsidRPr="00F656AD" w:rsidRDefault="005C3F54" w:rsidP="005C3F54">
          <w:pPr>
            <w:outlineLvl w:val="0"/>
            <w:rPr>
              <w:rFonts w:ascii="Calibri" w:eastAsia="SimSun" w:hAnsi="Calibri" w:cs="Calibri"/>
              <w:sz w:val="22"/>
              <w:szCs w:val="22"/>
              <w:lang w:eastAsia="zh-CN"/>
            </w:rPr>
          </w:pPr>
        </w:p>
        <w:p w14:paraId="3502C87E" w14:textId="77777777" w:rsidR="005C3F54" w:rsidRDefault="005C3F54" w:rsidP="005C3F54">
          <w:pPr>
            <w:outlineLvl w:val="0"/>
            <w:rPr>
              <w:rFonts w:ascii="Calibri" w:eastAsia="SimSun" w:hAnsi="Calibri" w:cs="Calibri"/>
              <w:b/>
              <w:i/>
              <w:iCs/>
              <w:sz w:val="22"/>
              <w:szCs w:val="22"/>
              <w:lang w:eastAsia="zh-CN"/>
            </w:rPr>
          </w:pPr>
          <w:r w:rsidRPr="00F656AD">
            <w:rPr>
              <w:rFonts w:ascii="Calibri" w:eastAsia="SimSun" w:hAnsi="Calibri" w:cs="Calibri"/>
              <w:b/>
              <w:i/>
              <w:iCs/>
              <w:sz w:val="22"/>
              <w:szCs w:val="22"/>
              <w:lang w:eastAsia="zh-CN"/>
            </w:rPr>
            <w:t>D. I just have a few concluding questions</w:t>
          </w:r>
        </w:p>
        <w:p w14:paraId="46D24D22" w14:textId="77777777" w:rsidR="005C3F54" w:rsidRPr="00F656AD" w:rsidRDefault="005C3F54" w:rsidP="005C3F54">
          <w:pPr>
            <w:outlineLvl w:val="0"/>
            <w:rPr>
              <w:rFonts w:ascii="Calibri" w:eastAsia="SimSun" w:hAnsi="Calibri" w:cs="Calibri"/>
              <w:b/>
              <w:i/>
              <w:iCs/>
              <w:sz w:val="22"/>
              <w:szCs w:val="22"/>
              <w:lang w:eastAsia="zh-CN"/>
            </w:rPr>
          </w:pPr>
        </w:p>
        <w:p w14:paraId="0CE5F682"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Do you have any additional comments you would like to share about mental health in your state?</w:t>
          </w:r>
        </w:p>
        <w:p w14:paraId="6D2E94F1" w14:textId="77777777" w:rsidR="005C3F54" w:rsidRPr="00F656AD" w:rsidRDefault="005C3F54" w:rsidP="005C3F54">
          <w:pPr>
            <w:outlineLvl w:val="0"/>
            <w:rPr>
              <w:rFonts w:ascii="Calibri" w:eastAsia="SimSun" w:hAnsi="Calibri" w:cs="Calibri"/>
              <w:sz w:val="22"/>
              <w:szCs w:val="22"/>
              <w:lang w:eastAsia="zh-CN"/>
            </w:rPr>
          </w:pPr>
        </w:p>
        <w:p w14:paraId="2F14D8D7" w14:textId="77777777" w:rsidR="005C3F54" w:rsidRPr="00F656AD" w:rsidRDefault="005C3F54" w:rsidP="005C3F54">
          <w:pPr>
            <w:pStyle w:val="ListParagraph"/>
            <w:numPr>
              <w:ilvl w:val="0"/>
              <w:numId w:val="2"/>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Can you suggest other individuals we need to talk to? </w:t>
          </w:r>
        </w:p>
        <w:p w14:paraId="4DCF6A2D" w14:textId="77777777" w:rsidR="005C3F54" w:rsidRDefault="005C3F54" w:rsidP="005C3F54">
          <w:pPr>
            <w:rPr>
              <w:rFonts w:ascii="Calibri" w:hAnsi="Calibri" w:cs="Calibri"/>
              <w:sz w:val="22"/>
              <w:szCs w:val="22"/>
            </w:rPr>
          </w:pPr>
        </w:p>
        <w:p w14:paraId="2929116C" w14:textId="77777777" w:rsidR="005C3F54" w:rsidRDefault="005C3F54" w:rsidP="005C3F54">
          <w:pPr>
            <w:rPr>
              <w:rFonts w:ascii="Calibri" w:hAnsi="Calibri" w:cs="Calibri"/>
              <w:sz w:val="22"/>
              <w:szCs w:val="22"/>
            </w:rPr>
          </w:pPr>
        </w:p>
        <w:p w14:paraId="278E243E" w14:textId="77777777" w:rsidR="005C3F54" w:rsidRDefault="005C3F54" w:rsidP="005C3F54">
          <w:pPr>
            <w:rPr>
              <w:rFonts w:ascii="Calibri" w:hAnsi="Calibri" w:cs="Calibri"/>
              <w:sz w:val="22"/>
              <w:szCs w:val="22"/>
            </w:rPr>
          </w:pPr>
        </w:p>
        <w:p w14:paraId="1311275B" w14:textId="77777777" w:rsidR="005C3F54" w:rsidRPr="00F656AD" w:rsidRDefault="005C3F54" w:rsidP="005C3F54">
          <w:pPr>
            <w:rPr>
              <w:rFonts w:ascii="Calibri" w:hAnsi="Calibri" w:cs="Calibri"/>
              <w:sz w:val="22"/>
              <w:szCs w:val="22"/>
              <w:u w:val="single"/>
            </w:rPr>
          </w:pPr>
          <w:r w:rsidRPr="00F656AD">
            <w:rPr>
              <w:rFonts w:ascii="Calibri" w:hAnsi="Calibri" w:cs="Calibri"/>
              <w:sz w:val="22"/>
              <w:szCs w:val="22"/>
              <w:u w:val="single"/>
            </w:rPr>
            <w:t>Interview Guide- Policymakers</w:t>
          </w:r>
        </w:p>
        <w:p w14:paraId="141F96D1" w14:textId="77777777" w:rsidR="005C3F54" w:rsidRPr="00F656AD" w:rsidRDefault="005C3F54" w:rsidP="005C3F54">
          <w:pPr>
            <w:pStyle w:val="ListParagraph"/>
            <w:outlineLvl w:val="0"/>
            <w:rPr>
              <w:rFonts w:ascii="Calibri" w:eastAsia="SimSun" w:hAnsi="Calibri" w:cs="Calibri"/>
              <w:lang w:val="en-GB" w:eastAsia="zh-CN"/>
            </w:rPr>
          </w:pPr>
        </w:p>
        <w:p w14:paraId="1AE991B7"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hAnsi="Calibri" w:cs="Calibri"/>
            </w:rPr>
            <w:t>Can you briefly introduce yourself; tell me about your background and your interest in mental health?</w:t>
          </w:r>
        </w:p>
        <w:p w14:paraId="0D87DF64" w14:textId="77777777" w:rsidR="005C3F54" w:rsidRPr="00F656AD" w:rsidRDefault="005C3F54" w:rsidP="005C3F54">
          <w:pPr>
            <w:ind w:left="360"/>
            <w:outlineLvl w:val="0"/>
            <w:rPr>
              <w:rFonts w:ascii="Calibri" w:eastAsia="SimSun" w:hAnsi="Calibri" w:cs="Calibri"/>
              <w:lang w:eastAsia="zh-CN"/>
            </w:rPr>
          </w:pPr>
        </w:p>
        <w:p w14:paraId="3091C4DD" w14:textId="77777777" w:rsidR="005C3F54" w:rsidRPr="00F656AD" w:rsidRDefault="005C3F54" w:rsidP="005C3F54">
          <w:pPr>
            <w:outlineLvl w:val="0"/>
            <w:rPr>
              <w:rFonts w:ascii="Calibri" w:eastAsia="SimSun" w:hAnsi="Calibri" w:cs="Calibri"/>
              <w:b/>
              <w:i/>
              <w:iCs/>
              <w:sz w:val="22"/>
              <w:szCs w:val="22"/>
              <w:lang w:eastAsia="zh-CN"/>
            </w:rPr>
          </w:pPr>
          <w:r w:rsidRPr="00F656AD">
            <w:rPr>
              <w:rFonts w:ascii="Calibri" w:eastAsia="SimSun" w:hAnsi="Calibri" w:cs="Calibri"/>
              <w:b/>
              <w:i/>
              <w:iCs/>
              <w:sz w:val="22"/>
              <w:szCs w:val="22"/>
              <w:lang w:eastAsia="zh-CN"/>
            </w:rPr>
            <w:t xml:space="preserve">A. I would like to ask you some general background questions </w:t>
          </w:r>
        </w:p>
        <w:p w14:paraId="633A1B57" w14:textId="77777777" w:rsidR="005C3F54" w:rsidRPr="00F656AD" w:rsidRDefault="005C3F54" w:rsidP="005C3F54">
          <w:pPr>
            <w:pStyle w:val="ListParagraph"/>
            <w:outlineLvl w:val="0"/>
            <w:rPr>
              <w:rFonts w:ascii="Calibri" w:eastAsia="SimSun" w:hAnsi="Calibri" w:cs="Calibri"/>
              <w:lang w:val="en-GB" w:eastAsia="zh-CN"/>
            </w:rPr>
          </w:pPr>
        </w:p>
        <w:p w14:paraId="4737B644"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eastAsia="zh-CN"/>
            </w:rPr>
          </w:pPr>
          <w:r w:rsidRPr="00F656AD">
            <w:rPr>
              <w:rFonts w:ascii="Calibri" w:eastAsia="SimSun" w:hAnsi="Calibri" w:cs="Calibri"/>
              <w:lang w:val="en-GB" w:eastAsia="zh-CN"/>
            </w:rPr>
            <w:t xml:space="preserve">What are the main social and development priorities in the state? (Prompt: </w:t>
          </w:r>
          <w:r w:rsidRPr="00F656AD">
            <w:rPr>
              <w:rFonts w:ascii="Calibri" w:eastAsia="SimSun" w:hAnsi="Calibri" w:cs="Calibri"/>
              <w:i/>
              <w:iCs/>
              <w:lang w:val="en-GB" w:eastAsia="zh-CN"/>
            </w:rPr>
            <w:t>If health is not mentioned, ask what the position of health is)</w:t>
          </w:r>
        </w:p>
        <w:p w14:paraId="3F582A7E" w14:textId="77777777" w:rsidR="005C3F54" w:rsidRPr="00F656AD" w:rsidRDefault="005C3F54" w:rsidP="005C3F54">
          <w:pPr>
            <w:outlineLvl w:val="0"/>
            <w:rPr>
              <w:rFonts w:ascii="Calibri" w:eastAsia="SimSun" w:hAnsi="Calibri" w:cs="Calibri"/>
              <w:sz w:val="22"/>
              <w:szCs w:val="22"/>
              <w:lang w:eastAsia="zh-CN"/>
            </w:rPr>
          </w:pPr>
        </w:p>
        <w:p w14:paraId="3462EACE"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eastAsia="zh-CN"/>
            </w:rPr>
          </w:pPr>
          <w:r w:rsidRPr="00F656AD">
            <w:rPr>
              <w:rFonts w:ascii="Calibri" w:eastAsia="SimSun" w:hAnsi="Calibri" w:cs="Calibri"/>
              <w:lang w:val="en-GB" w:eastAsia="zh-CN"/>
            </w:rPr>
            <w:t xml:space="preserve">Can you explain to me how health services are organised at the state level? </w:t>
          </w:r>
        </w:p>
        <w:p w14:paraId="51D6C22B" w14:textId="77777777" w:rsidR="005C3F54" w:rsidRPr="00F656AD" w:rsidRDefault="005C3F54" w:rsidP="005C3F54">
          <w:pPr>
            <w:outlineLvl w:val="0"/>
            <w:rPr>
              <w:rFonts w:ascii="Calibri" w:eastAsia="SimSun" w:hAnsi="Calibri" w:cs="Calibri"/>
              <w:sz w:val="22"/>
              <w:szCs w:val="22"/>
              <w:lang w:eastAsia="zh-CN"/>
            </w:rPr>
          </w:pPr>
        </w:p>
        <w:p w14:paraId="36E3C396"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What are the key challenges that face the health system in the state?</w:t>
          </w:r>
        </w:p>
        <w:p w14:paraId="5AD334C5" w14:textId="77777777" w:rsidR="005C3F54" w:rsidRPr="00F656AD" w:rsidRDefault="005C3F54" w:rsidP="005C3F54">
          <w:pPr>
            <w:outlineLvl w:val="0"/>
            <w:rPr>
              <w:rFonts w:ascii="Calibri" w:eastAsia="SimSun" w:hAnsi="Calibri" w:cs="Calibri"/>
              <w:sz w:val="22"/>
              <w:szCs w:val="22"/>
              <w:lang w:eastAsia="zh-CN"/>
            </w:rPr>
          </w:pPr>
        </w:p>
        <w:p w14:paraId="739C5D41" w14:textId="77777777" w:rsidR="005C3F54" w:rsidRPr="00F656AD" w:rsidRDefault="005C3F54" w:rsidP="005C3F54">
          <w:pPr>
            <w:outlineLvl w:val="0"/>
            <w:rPr>
              <w:rFonts w:ascii="Calibri" w:eastAsia="SimSun" w:hAnsi="Calibri" w:cs="Calibri"/>
              <w:b/>
              <w:i/>
              <w:iCs/>
              <w:sz w:val="22"/>
              <w:szCs w:val="22"/>
              <w:lang w:eastAsia="zh-CN"/>
            </w:rPr>
          </w:pPr>
          <w:r w:rsidRPr="00F656AD">
            <w:rPr>
              <w:rFonts w:ascii="Calibri" w:eastAsia="SimSun" w:hAnsi="Calibri" w:cs="Calibri"/>
              <w:b/>
              <w:i/>
              <w:iCs/>
              <w:sz w:val="22"/>
              <w:szCs w:val="22"/>
              <w:lang w:eastAsia="zh-CN"/>
            </w:rPr>
            <w:t xml:space="preserve">B. Now I would like to ask you some questions about mental health </w:t>
          </w:r>
        </w:p>
        <w:p w14:paraId="50B271D6" w14:textId="77777777" w:rsidR="005C3F54" w:rsidRPr="00F656AD" w:rsidRDefault="005C3F54" w:rsidP="005C3F54">
          <w:pPr>
            <w:pStyle w:val="ListParagraph"/>
            <w:outlineLvl w:val="0"/>
            <w:rPr>
              <w:rFonts w:ascii="Calibri" w:eastAsia="SimSun" w:hAnsi="Calibri" w:cs="Calibri"/>
              <w:lang w:val="en-GB" w:eastAsia="zh-CN"/>
            </w:rPr>
          </w:pPr>
        </w:p>
        <w:p w14:paraId="68C5F5E2"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How important is mental health for the government compared to other health conditions? Why is that? (Prompt: For example, HIV/AIDS, TB and malaria).</w:t>
          </w:r>
        </w:p>
        <w:p w14:paraId="0D76C276" w14:textId="77777777" w:rsidR="005C3F54" w:rsidRPr="00F656AD" w:rsidRDefault="005C3F54" w:rsidP="005C3F54">
          <w:pPr>
            <w:outlineLvl w:val="0"/>
            <w:rPr>
              <w:rFonts w:ascii="Calibri" w:eastAsia="SimSun" w:hAnsi="Calibri" w:cs="Calibri"/>
              <w:sz w:val="22"/>
              <w:szCs w:val="22"/>
              <w:lang w:eastAsia="zh-CN"/>
            </w:rPr>
          </w:pPr>
        </w:p>
        <w:p w14:paraId="200ED6CD" w14:textId="77777777" w:rsidR="005C3F54" w:rsidRPr="00F656AD" w:rsidRDefault="005C3F54" w:rsidP="005C3F54">
          <w:pPr>
            <w:pStyle w:val="ListParagraph"/>
            <w:numPr>
              <w:ilvl w:val="0"/>
              <w:numId w:val="3"/>
            </w:numPr>
            <w:spacing w:after="0" w:line="240" w:lineRule="auto"/>
            <w:rPr>
              <w:rFonts w:ascii="Calibri" w:eastAsia="SimSun" w:hAnsi="Calibri" w:cs="Calibri"/>
              <w:iCs/>
              <w:lang w:val="en-GB" w:eastAsia="zh-CN"/>
            </w:rPr>
          </w:pPr>
          <w:r w:rsidRPr="00F656AD">
            <w:rPr>
              <w:rFonts w:ascii="Calibri" w:eastAsia="SimSun" w:hAnsi="Calibri" w:cs="Calibri"/>
              <w:iCs/>
              <w:lang w:val="en-GB" w:eastAsia="zh-CN"/>
            </w:rPr>
            <w:t>How does mental health provision compare with other health service provision?</w:t>
          </w:r>
        </w:p>
        <w:p w14:paraId="74533735" w14:textId="77777777" w:rsidR="005C3F54" w:rsidRPr="00F656AD" w:rsidRDefault="005C3F54" w:rsidP="005C3F54">
          <w:pPr>
            <w:pStyle w:val="ListParagraph"/>
            <w:outlineLvl w:val="0"/>
            <w:rPr>
              <w:rFonts w:ascii="Calibri" w:eastAsia="SimSun" w:hAnsi="Calibri" w:cs="Calibri"/>
              <w:i/>
              <w:iCs/>
              <w:lang w:val="en-GB" w:eastAsia="zh-CN"/>
            </w:rPr>
          </w:pPr>
          <w:r w:rsidRPr="00F656AD">
            <w:rPr>
              <w:rFonts w:ascii="Calibri" w:eastAsia="SimSun" w:hAnsi="Calibri" w:cs="Calibri"/>
              <w:lang w:val="en-GB" w:eastAsia="zh-CN"/>
            </w:rPr>
            <w:t xml:space="preserve">(Prompt: </w:t>
          </w:r>
          <w:r w:rsidRPr="00F656AD">
            <w:rPr>
              <w:rFonts w:ascii="Calibri" w:eastAsia="SimSun" w:hAnsi="Calibri" w:cs="Calibri"/>
              <w:i/>
              <w:iCs/>
              <w:lang w:val="en-GB" w:eastAsia="zh-CN"/>
            </w:rPr>
            <w:t>For example – differences in funding patterns; differences in media coverage; perceived mutual links with poverty)</w:t>
          </w:r>
        </w:p>
        <w:p w14:paraId="3779EA0F" w14:textId="77777777" w:rsidR="005C3F54" w:rsidRPr="00F656AD" w:rsidRDefault="005C3F54" w:rsidP="005C3F54">
          <w:pPr>
            <w:pStyle w:val="ListParagraph"/>
            <w:outlineLvl w:val="0"/>
            <w:rPr>
              <w:rFonts w:ascii="Calibri" w:eastAsia="SimSun" w:hAnsi="Calibri" w:cs="Calibri"/>
              <w:i/>
              <w:iCs/>
              <w:lang w:val="en-GB" w:eastAsia="zh-CN"/>
            </w:rPr>
          </w:pPr>
        </w:p>
        <w:p w14:paraId="5B151A63"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iCs/>
              <w:lang w:val="en-GB" w:eastAsia="zh-CN"/>
            </w:rPr>
          </w:pPr>
          <w:r w:rsidRPr="00F656AD">
            <w:rPr>
              <w:rFonts w:ascii="Calibri" w:eastAsia="SimSun" w:hAnsi="Calibri" w:cs="Calibri"/>
              <w:iCs/>
              <w:lang w:val="en-GB" w:eastAsia="zh-CN"/>
            </w:rPr>
            <w:lastRenderedPageBreak/>
            <w:t>How much do you think the State spends on mental health provision? How much more or less do you think should be spent? Why?</w:t>
          </w:r>
        </w:p>
        <w:p w14:paraId="53A2391B" w14:textId="77777777" w:rsidR="005C3F54" w:rsidRPr="00F656AD" w:rsidRDefault="005C3F54" w:rsidP="005C3F54">
          <w:pPr>
            <w:outlineLvl w:val="0"/>
            <w:rPr>
              <w:rFonts w:ascii="Calibri" w:eastAsia="SimSun" w:hAnsi="Calibri" w:cs="Calibri"/>
              <w:lang w:eastAsia="zh-CN"/>
            </w:rPr>
          </w:pPr>
        </w:p>
        <w:p w14:paraId="1175A54A"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How does the state allocate funding for mental </w:t>
          </w:r>
          <w:proofErr w:type="gramStart"/>
          <w:r w:rsidRPr="00F656AD">
            <w:rPr>
              <w:rFonts w:ascii="Calibri" w:eastAsia="SimSun" w:hAnsi="Calibri" w:cs="Calibri"/>
              <w:lang w:val="en-GB" w:eastAsia="zh-CN"/>
            </w:rPr>
            <w:t>health.</w:t>
          </w:r>
          <w:proofErr w:type="gramEnd"/>
          <w:r w:rsidRPr="00F656AD">
            <w:rPr>
              <w:rFonts w:ascii="Calibri" w:eastAsia="SimSun" w:hAnsi="Calibri" w:cs="Calibri"/>
              <w:lang w:val="en-GB" w:eastAsia="zh-CN"/>
            </w:rPr>
            <w:t xml:space="preserve"> Where does this funding go? (Prompt: clinics, support to other agencies, medication access) </w:t>
          </w:r>
        </w:p>
        <w:p w14:paraId="6952D19C" w14:textId="77777777" w:rsidR="005C3F54" w:rsidRPr="00F656AD" w:rsidRDefault="005C3F54" w:rsidP="005C3F54">
          <w:pPr>
            <w:outlineLvl w:val="0"/>
            <w:rPr>
              <w:rFonts w:ascii="Calibri" w:eastAsia="SimSun" w:hAnsi="Calibri" w:cs="Calibri"/>
              <w:sz w:val="22"/>
              <w:szCs w:val="22"/>
              <w:lang w:eastAsia="zh-CN"/>
            </w:rPr>
          </w:pPr>
        </w:p>
        <w:p w14:paraId="294043B0" w14:textId="77777777" w:rsidR="005C3F54" w:rsidRPr="00F656AD" w:rsidRDefault="005C3F54" w:rsidP="005C3F54">
          <w:pPr>
            <w:pStyle w:val="ListParagraph"/>
            <w:numPr>
              <w:ilvl w:val="0"/>
              <w:numId w:val="3"/>
            </w:numPr>
            <w:spacing w:after="0" w:line="240" w:lineRule="auto"/>
            <w:rPr>
              <w:rFonts w:ascii="Calibri" w:eastAsia="SimSun" w:hAnsi="Calibri" w:cs="Calibri"/>
              <w:i/>
              <w:iCs/>
              <w:lang w:eastAsia="zh-CN"/>
            </w:rPr>
          </w:pPr>
          <w:r w:rsidRPr="00F656AD">
            <w:rPr>
              <w:rFonts w:ascii="Calibri" w:eastAsia="SimSun" w:hAnsi="Calibri" w:cs="Calibri"/>
              <w:lang w:eastAsia="zh-CN"/>
            </w:rPr>
            <w:t xml:space="preserve">How does the general public in this country view mental illness? Is there a need for change in public opinion? How can this be achieved? </w:t>
          </w:r>
        </w:p>
        <w:p w14:paraId="21716DA3" w14:textId="77777777" w:rsidR="005C3F54" w:rsidRPr="00F656AD" w:rsidRDefault="005C3F54" w:rsidP="005C3F54">
          <w:pPr>
            <w:rPr>
              <w:rFonts w:ascii="Calibri" w:eastAsia="SimSun" w:hAnsi="Calibri" w:cs="Calibri"/>
              <w:i/>
              <w:iCs/>
              <w:sz w:val="22"/>
              <w:szCs w:val="22"/>
              <w:lang w:eastAsia="zh-CN"/>
            </w:rPr>
          </w:pPr>
        </w:p>
        <w:p w14:paraId="1787D09F"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hAnsi="Calibri" w:cs="Calibri"/>
            </w:rPr>
            <w:t xml:space="preserve">What key initiatives are needed to address stigma and discrimination toward people with mental health problems? (Prompt: </w:t>
          </w:r>
          <w:r w:rsidRPr="00F656AD">
            <w:rPr>
              <w:rFonts w:ascii="Calibri" w:hAnsi="Calibri" w:cs="Calibri"/>
              <w:i/>
            </w:rPr>
            <w:t>E.g., anti-stigma campaigns, support for user advocacy/organisation, inclusion in government activities, etc)</w:t>
          </w:r>
        </w:p>
        <w:p w14:paraId="505B2566" w14:textId="77777777" w:rsidR="005C3F54" w:rsidRPr="00F656AD" w:rsidRDefault="005C3F54" w:rsidP="005C3F54">
          <w:pPr>
            <w:outlineLvl w:val="0"/>
            <w:rPr>
              <w:rFonts w:ascii="Calibri" w:eastAsia="SimSun" w:hAnsi="Calibri" w:cs="Calibri"/>
              <w:sz w:val="22"/>
              <w:szCs w:val="22"/>
              <w:lang w:eastAsia="zh-CN"/>
            </w:rPr>
          </w:pPr>
        </w:p>
        <w:p w14:paraId="53B69863"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eastAsia="zh-CN"/>
            </w:rPr>
          </w:pPr>
          <w:r w:rsidRPr="00F656AD">
            <w:rPr>
              <w:rFonts w:ascii="Calibri" w:eastAsia="SimSun" w:hAnsi="Calibri" w:cs="Calibri"/>
              <w:lang w:val="en-GB" w:eastAsia="zh-CN"/>
            </w:rPr>
            <w:t xml:space="preserve">What are some of the reasons that people with mental illness do not get the help they need? </w:t>
          </w:r>
        </w:p>
        <w:p w14:paraId="1F01021B" w14:textId="77777777" w:rsidR="005C3F54" w:rsidRPr="00F656AD" w:rsidRDefault="005C3F54" w:rsidP="005C3F54">
          <w:pPr>
            <w:outlineLvl w:val="0"/>
            <w:rPr>
              <w:rFonts w:ascii="Calibri" w:eastAsia="SimSun" w:hAnsi="Calibri" w:cs="Calibri"/>
              <w:sz w:val="22"/>
              <w:szCs w:val="22"/>
              <w:lang w:eastAsia="zh-CN"/>
            </w:rPr>
          </w:pPr>
        </w:p>
        <w:p w14:paraId="04BA8E1E"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gaps need to be addressed so that patients get the help they need? Where are these gaps. Probe: at the policy level, clinic level, society/family level? </w:t>
          </w:r>
        </w:p>
        <w:p w14:paraId="03EAD33E" w14:textId="77777777" w:rsidR="005C3F54" w:rsidRPr="00F656AD" w:rsidRDefault="005C3F54" w:rsidP="005C3F54">
          <w:pPr>
            <w:outlineLvl w:val="0"/>
            <w:rPr>
              <w:rFonts w:ascii="Calibri" w:eastAsia="SimSun" w:hAnsi="Calibri" w:cs="Calibri"/>
              <w:sz w:val="22"/>
              <w:szCs w:val="22"/>
              <w:lang w:eastAsia="zh-CN"/>
            </w:rPr>
          </w:pPr>
        </w:p>
        <w:p w14:paraId="62B6A9CB" w14:textId="77777777" w:rsidR="005C3F54" w:rsidRPr="00F656AD" w:rsidRDefault="005C3F54" w:rsidP="005C3F54">
          <w:pPr>
            <w:outlineLvl w:val="0"/>
            <w:rPr>
              <w:rFonts w:ascii="Calibri" w:eastAsia="SimSun" w:hAnsi="Calibri" w:cs="Calibri"/>
              <w:sz w:val="22"/>
              <w:szCs w:val="22"/>
              <w:lang w:eastAsia="zh-CN"/>
            </w:rPr>
          </w:pPr>
        </w:p>
        <w:p w14:paraId="149CBA66" w14:textId="77777777" w:rsidR="005C3F54" w:rsidRPr="00F656AD" w:rsidRDefault="005C3F54" w:rsidP="005C3F54">
          <w:pPr>
            <w:outlineLvl w:val="0"/>
            <w:rPr>
              <w:rFonts w:ascii="Calibri" w:eastAsia="SimSun" w:hAnsi="Calibri" w:cs="Calibri"/>
              <w:b/>
              <w:i/>
              <w:iCs/>
              <w:sz w:val="22"/>
              <w:szCs w:val="22"/>
              <w:lang w:eastAsia="zh-CN"/>
            </w:rPr>
          </w:pPr>
          <w:r w:rsidRPr="00F656AD">
            <w:rPr>
              <w:rFonts w:ascii="Calibri" w:eastAsia="SimSun" w:hAnsi="Calibri" w:cs="Calibri"/>
              <w:b/>
              <w:i/>
              <w:iCs/>
              <w:sz w:val="22"/>
              <w:szCs w:val="22"/>
              <w:lang w:eastAsia="zh-CN"/>
            </w:rPr>
            <w:t xml:space="preserve">C. Now I would like to ask you some questions about mental health policies </w:t>
          </w:r>
        </w:p>
        <w:p w14:paraId="5BA792E0" w14:textId="77777777" w:rsidR="005C3F54" w:rsidRPr="00F656AD" w:rsidRDefault="005C3F54" w:rsidP="005C3F54">
          <w:pPr>
            <w:outlineLvl w:val="0"/>
            <w:rPr>
              <w:rFonts w:ascii="Calibri" w:eastAsia="SimSun" w:hAnsi="Calibri" w:cs="Calibri"/>
              <w:sz w:val="22"/>
              <w:szCs w:val="22"/>
              <w:lang w:eastAsia="zh-CN"/>
            </w:rPr>
          </w:pPr>
        </w:p>
        <w:p w14:paraId="46BA8194"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are the policies around getting a person assessed for mental illness and admitted into a clinic or related facility?  </w:t>
          </w:r>
        </w:p>
        <w:p w14:paraId="7C09DB4F" w14:textId="77777777" w:rsidR="005C3F54" w:rsidRPr="00F656AD" w:rsidRDefault="005C3F54" w:rsidP="005C3F54">
          <w:pPr>
            <w:outlineLvl w:val="0"/>
            <w:rPr>
              <w:rFonts w:ascii="Calibri" w:eastAsia="SimSun" w:hAnsi="Calibri" w:cs="Calibri"/>
              <w:sz w:val="22"/>
              <w:szCs w:val="22"/>
              <w:lang w:eastAsia="zh-CN"/>
            </w:rPr>
          </w:pPr>
        </w:p>
        <w:p w14:paraId="212F7005"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Can you tell me about any policies or programmes in the state outside of health that have an influence on mental health? </w:t>
          </w:r>
          <w:r w:rsidRPr="00F656AD">
            <w:rPr>
              <w:rFonts w:ascii="Calibri" w:eastAsia="SimSun" w:hAnsi="Calibri" w:cs="Calibri"/>
              <w:i/>
              <w:iCs/>
              <w:lang w:val="en-GB" w:eastAsia="zh-CN"/>
            </w:rPr>
            <w:t xml:space="preserve">For each policy mentioned: </w:t>
          </w:r>
          <w:r w:rsidRPr="00F656AD">
            <w:rPr>
              <w:rFonts w:ascii="Calibri" w:eastAsia="SimSun" w:hAnsi="Calibri" w:cs="Calibri"/>
              <w:lang w:val="en-GB" w:eastAsia="zh-CN"/>
            </w:rPr>
            <w:t xml:space="preserve">How does that policy affect mental health? (Probe: </w:t>
          </w:r>
          <w:r w:rsidRPr="00F656AD">
            <w:rPr>
              <w:rFonts w:ascii="Calibri" w:eastAsia="SimSun" w:hAnsi="Calibri" w:cs="Calibri"/>
              <w:i/>
              <w:iCs/>
              <w:lang w:val="en-GB" w:eastAsia="zh-CN"/>
            </w:rPr>
            <w:t>For example - education, social welfare, prisons, and women affairs.) Where can these policies be obtained?</w:t>
          </w:r>
        </w:p>
        <w:p w14:paraId="33E92F48" w14:textId="77777777" w:rsidR="005C3F54" w:rsidRPr="00F656AD" w:rsidRDefault="005C3F54" w:rsidP="005C3F54">
          <w:pPr>
            <w:pStyle w:val="ListParagraph"/>
            <w:outlineLvl w:val="0"/>
            <w:rPr>
              <w:rFonts w:ascii="Calibri" w:eastAsia="SimSun" w:hAnsi="Calibri" w:cs="Calibri"/>
              <w:lang w:val="en-GB" w:eastAsia="zh-CN"/>
            </w:rPr>
          </w:pPr>
        </w:p>
        <w:p w14:paraId="13C7B13B"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can you tell me about any national or state level mental health bills? (Probe: What can you tell me about the new mental health bill?) </w:t>
          </w:r>
        </w:p>
        <w:p w14:paraId="6EE6D044" w14:textId="77777777" w:rsidR="005C3F54" w:rsidRPr="00F656AD" w:rsidRDefault="005C3F54" w:rsidP="005C3F54">
          <w:pPr>
            <w:outlineLvl w:val="0"/>
            <w:rPr>
              <w:rFonts w:ascii="Calibri" w:eastAsia="SimSun" w:hAnsi="Calibri" w:cs="Calibri"/>
              <w:sz w:val="22"/>
              <w:szCs w:val="22"/>
              <w:lang w:eastAsia="zh-CN"/>
            </w:rPr>
          </w:pPr>
        </w:p>
        <w:p w14:paraId="27D0A482"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iCs/>
              <w:lang w:val="en-GB" w:eastAsia="zh-CN"/>
            </w:rPr>
            <w:t xml:space="preserve">(If the interviewee is familiar with the mental health bill) How will the new mental health bill have an impact on mental health policy delivery, etc. in your state? </w:t>
          </w:r>
        </w:p>
        <w:p w14:paraId="0A43E6F9" w14:textId="77777777" w:rsidR="005C3F54" w:rsidRPr="00F656AD" w:rsidRDefault="005C3F54" w:rsidP="005C3F54">
          <w:pPr>
            <w:outlineLvl w:val="0"/>
            <w:rPr>
              <w:rFonts w:ascii="Calibri" w:eastAsia="SimSun" w:hAnsi="Calibri" w:cs="Calibri"/>
              <w:sz w:val="22"/>
              <w:szCs w:val="22"/>
              <w:lang w:eastAsia="zh-CN"/>
            </w:rPr>
          </w:pPr>
        </w:p>
        <w:p w14:paraId="6A008677"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Is there a state mental health policy? </w:t>
          </w:r>
          <w:r w:rsidRPr="00F656AD">
            <w:rPr>
              <w:rFonts w:ascii="Calibri" w:eastAsia="SimSun" w:hAnsi="Calibri" w:cs="Calibri"/>
              <w:i/>
              <w:lang w:val="en-GB" w:eastAsia="zh-CN"/>
            </w:rPr>
            <w:t>If yes:</w:t>
          </w:r>
          <w:r w:rsidRPr="00F656AD">
            <w:rPr>
              <w:rFonts w:ascii="Calibri" w:eastAsia="SimSun" w:hAnsi="Calibri" w:cs="Calibri"/>
              <w:lang w:val="en-GB" w:eastAsia="zh-CN"/>
            </w:rPr>
            <w:t xml:space="preserve"> </w:t>
          </w:r>
          <w:proofErr w:type="gramStart"/>
          <w:r w:rsidRPr="00F656AD">
            <w:rPr>
              <w:rFonts w:ascii="Calibri" w:eastAsia="SimSun" w:hAnsi="Calibri" w:cs="Calibri"/>
              <w:lang w:val="en-GB" w:eastAsia="zh-CN"/>
            </w:rPr>
            <w:t>Is</w:t>
          </w:r>
          <w:proofErr w:type="gramEnd"/>
          <w:r w:rsidRPr="00F656AD">
            <w:rPr>
              <w:rFonts w:ascii="Calibri" w:eastAsia="SimSun" w:hAnsi="Calibri" w:cs="Calibri"/>
              <w:lang w:val="en-GB" w:eastAsia="zh-CN"/>
            </w:rPr>
            <w:t xml:space="preserve"> it different from the national mental health policy? How does it differ from/relate to the national mental health policy? (Prompt: </w:t>
          </w:r>
          <w:r w:rsidRPr="00F656AD">
            <w:rPr>
              <w:rFonts w:ascii="Calibri" w:eastAsia="SimSun" w:hAnsi="Calibri" w:cs="Calibri"/>
              <w:i/>
              <w:iCs/>
              <w:lang w:val="en-GB" w:eastAsia="zh-CN"/>
            </w:rPr>
            <w:t>Where is it set out? (Which documents?) When was it developed?) Request copy of policy</w:t>
          </w:r>
        </w:p>
        <w:p w14:paraId="31338349" w14:textId="77777777" w:rsidR="005C3F54" w:rsidRPr="00F656AD" w:rsidRDefault="005C3F54" w:rsidP="005C3F54">
          <w:pPr>
            <w:outlineLvl w:val="0"/>
            <w:rPr>
              <w:rFonts w:ascii="Calibri" w:eastAsia="SimSun" w:hAnsi="Calibri" w:cs="Calibri"/>
              <w:sz w:val="22"/>
              <w:szCs w:val="22"/>
              <w:lang w:eastAsia="zh-CN"/>
            </w:rPr>
          </w:pPr>
        </w:p>
        <w:p w14:paraId="20404B42"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i/>
              <w:iCs/>
              <w:lang w:val="en-GB" w:eastAsia="zh-CN"/>
            </w:rPr>
            <w:t xml:space="preserve">(If there is a state mental health policy) </w:t>
          </w:r>
          <w:r w:rsidRPr="00F656AD">
            <w:rPr>
              <w:rFonts w:ascii="Calibri" w:eastAsia="SimSun" w:hAnsi="Calibri" w:cs="Calibri"/>
              <w:lang w:val="en-GB" w:eastAsia="zh-CN"/>
            </w:rPr>
            <w:t xml:space="preserve">How was the policy developed? (Probe: </w:t>
          </w:r>
          <w:r w:rsidRPr="00F656AD">
            <w:rPr>
              <w:rFonts w:ascii="Calibri" w:eastAsia="SimSun" w:hAnsi="Calibri" w:cs="Calibri"/>
              <w:i/>
              <w:iCs/>
              <w:lang w:val="en-GB" w:eastAsia="zh-CN"/>
            </w:rPr>
            <w:t>Stages of policy development, Participatory nature, Use of evidence)</w:t>
          </w:r>
        </w:p>
        <w:p w14:paraId="5D93DE3E" w14:textId="77777777" w:rsidR="005C3F54" w:rsidRPr="00F656AD" w:rsidRDefault="005C3F54" w:rsidP="005C3F54">
          <w:pPr>
            <w:outlineLvl w:val="0"/>
            <w:rPr>
              <w:rFonts w:ascii="Calibri" w:eastAsia="SimSun" w:hAnsi="Calibri" w:cs="Calibri"/>
              <w:sz w:val="22"/>
              <w:szCs w:val="22"/>
              <w:lang w:eastAsia="zh-CN"/>
            </w:rPr>
          </w:pPr>
        </w:p>
        <w:p w14:paraId="0CC1E45E"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eastAsia="zh-CN"/>
            </w:rPr>
          </w:pPr>
          <w:r w:rsidRPr="00F656AD">
            <w:rPr>
              <w:rFonts w:ascii="Calibri" w:eastAsia="SimSun" w:hAnsi="Calibri" w:cs="Calibri"/>
              <w:lang w:val="en-GB" w:eastAsia="zh-CN"/>
            </w:rPr>
            <w:t xml:space="preserve">(If there is no state mental health policy) </w:t>
          </w:r>
          <w:r w:rsidRPr="00F656AD">
            <w:rPr>
              <w:rFonts w:ascii="Calibri" w:eastAsia="SimSun" w:hAnsi="Calibri" w:cs="Calibri"/>
              <w:iCs/>
              <w:lang w:val="en-GB" w:eastAsia="zh-CN"/>
            </w:rPr>
            <w:t xml:space="preserve">What have been the barriers to developing a state mental health policy?  </w:t>
          </w:r>
        </w:p>
        <w:p w14:paraId="05629696" w14:textId="77777777" w:rsidR="005C3F54" w:rsidRPr="00F656AD" w:rsidRDefault="005C3F54" w:rsidP="005C3F54">
          <w:pPr>
            <w:outlineLvl w:val="0"/>
            <w:rPr>
              <w:rFonts w:ascii="Calibri" w:eastAsia="SimSun" w:hAnsi="Calibri" w:cs="Calibri"/>
              <w:sz w:val="22"/>
              <w:szCs w:val="22"/>
              <w:lang w:eastAsia="zh-CN"/>
            </w:rPr>
          </w:pPr>
        </w:p>
        <w:p w14:paraId="3237A0F4"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eastAsia="zh-CN"/>
            </w:rPr>
          </w:pPr>
          <w:r w:rsidRPr="00F656AD">
            <w:rPr>
              <w:rFonts w:ascii="Calibri" w:eastAsia="SimSun" w:hAnsi="Calibri" w:cs="Calibri"/>
              <w:iCs/>
              <w:lang w:val="en-GB" w:eastAsia="zh-CN"/>
            </w:rPr>
            <w:t>Do you feel the existing mental health policies are adequate? How can they be improved?</w:t>
          </w:r>
        </w:p>
        <w:p w14:paraId="1B268DC7" w14:textId="77777777" w:rsidR="005C3F54" w:rsidRPr="00F656AD" w:rsidRDefault="005C3F54" w:rsidP="005C3F54">
          <w:pPr>
            <w:outlineLvl w:val="0"/>
            <w:rPr>
              <w:rFonts w:ascii="Calibri" w:eastAsia="SimSun" w:hAnsi="Calibri" w:cs="Calibri"/>
              <w:sz w:val="22"/>
              <w:szCs w:val="22"/>
              <w:lang w:eastAsia="zh-CN"/>
            </w:rPr>
          </w:pPr>
        </w:p>
        <w:p w14:paraId="3119DCAB"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sort of input, if any, does the state have in the development of national mental health policy? Have you provided input to the Mental Health Policy document drafted by the National Directorate for Mental Health? (Probe: </w:t>
          </w:r>
          <w:r w:rsidRPr="00F656AD">
            <w:rPr>
              <w:rFonts w:ascii="Calibri" w:eastAsia="SimSun" w:hAnsi="Calibri" w:cs="Calibri"/>
              <w:i/>
              <w:iCs/>
              <w:lang w:val="en-GB" w:eastAsia="zh-CN"/>
            </w:rPr>
            <w:t xml:space="preserve">Forms of participation, Individuals or state </w:t>
          </w:r>
          <w:r w:rsidRPr="00F656AD">
            <w:rPr>
              <w:rFonts w:ascii="Calibri" w:eastAsia="SimSun" w:hAnsi="Calibri" w:cs="Calibri"/>
              <w:i/>
              <w:iCs/>
              <w:lang w:val="en-GB" w:eastAsia="zh-CN"/>
            </w:rPr>
            <w:lastRenderedPageBreak/>
            <w:t xml:space="preserve">organisations that participated, </w:t>
          </w:r>
          <w:proofErr w:type="gramStart"/>
          <w:r w:rsidRPr="00F656AD">
            <w:rPr>
              <w:rFonts w:ascii="Calibri" w:eastAsia="SimSun" w:hAnsi="Calibri" w:cs="Calibri"/>
              <w:i/>
              <w:iCs/>
              <w:lang w:val="en-GB" w:eastAsia="zh-CN"/>
            </w:rPr>
            <w:t>What</w:t>
          </w:r>
          <w:proofErr w:type="gramEnd"/>
          <w:r w:rsidRPr="00F656AD">
            <w:rPr>
              <w:rFonts w:ascii="Calibri" w:eastAsia="SimSun" w:hAnsi="Calibri" w:cs="Calibri"/>
              <w:i/>
              <w:iCs/>
              <w:lang w:val="en-GB" w:eastAsia="zh-CN"/>
            </w:rPr>
            <w:t xml:space="preserve"> stages of development were </w:t>
          </w:r>
          <w:r w:rsidRPr="00F656AD">
            <w:rPr>
              <w:rFonts w:ascii="Calibri" w:eastAsia="SimSun" w:hAnsi="Calibri" w:cs="Calibri"/>
              <w:i/>
              <w:iCs/>
            </w:rPr>
            <w:t>they involved (</w:t>
          </w:r>
          <w:r w:rsidRPr="00F656AD">
            <w:rPr>
              <w:rFonts w:ascii="Calibri" w:eastAsia="SimSun" w:hAnsi="Calibri" w:cs="Calibri"/>
              <w:i/>
              <w:iCs/>
              <w:lang w:val="en-GB" w:eastAsia="zh-CN"/>
            </w:rPr>
            <w:t>policy setting, policy development, or policy implementation)</w:t>
          </w:r>
        </w:p>
        <w:p w14:paraId="483349A3" w14:textId="77777777" w:rsidR="005C3F54" w:rsidRPr="00F656AD" w:rsidRDefault="005C3F54" w:rsidP="005C3F54">
          <w:pPr>
            <w:pStyle w:val="ListParagraph"/>
            <w:outlineLvl w:val="0"/>
            <w:rPr>
              <w:rFonts w:ascii="Calibri" w:eastAsia="SimSun" w:hAnsi="Calibri" w:cs="Calibri"/>
              <w:lang w:val="en-GB" w:eastAsia="zh-CN"/>
            </w:rPr>
          </w:pPr>
        </w:p>
        <w:p w14:paraId="729CD0EC"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How well do the mental health policies and laws address the wider needs of people living in poverty? How can the situation be improved?</w:t>
          </w:r>
        </w:p>
        <w:p w14:paraId="0507DE5B" w14:textId="77777777" w:rsidR="005C3F54" w:rsidRPr="00F656AD" w:rsidRDefault="005C3F54" w:rsidP="005C3F54">
          <w:pPr>
            <w:outlineLvl w:val="0"/>
            <w:rPr>
              <w:rFonts w:ascii="Calibri" w:eastAsia="SimSun" w:hAnsi="Calibri" w:cs="Calibri"/>
              <w:sz w:val="22"/>
              <w:szCs w:val="22"/>
              <w:lang w:eastAsia="zh-CN"/>
            </w:rPr>
          </w:pPr>
        </w:p>
        <w:p w14:paraId="19E9FCD6"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What are some policy issues that specifically affect children and adolescents?</w:t>
          </w:r>
        </w:p>
        <w:p w14:paraId="409564ED" w14:textId="77777777" w:rsidR="005C3F54" w:rsidRPr="00F656AD" w:rsidRDefault="005C3F54" w:rsidP="005C3F54">
          <w:pPr>
            <w:outlineLvl w:val="0"/>
            <w:rPr>
              <w:rFonts w:ascii="Calibri" w:eastAsia="SimSun" w:hAnsi="Calibri" w:cs="Calibri"/>
              <w:sz w:val="22"/>
              <w:szCs w:val="22"/>
              <w:lang w:eastAsia="zh-CN"/>
            </w:rPr>
          </w:pPr>
        </w:p>
        <w:p w14:paraId="3E4DA101"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eastAsia="zh-CN"/>
            </w:rPr>
          </w:pPr>
          <w:r w:rsidRPr="00F656AD">
            <w:rPr>
              <w:rFonts w:ascii="Calibri" w:eastAsia="SimSun" w:hAnsi="Calibri" w:cs="Calibri"/>
              <w:lang w:val="en-GB" w:eastAsia="zh-CN"/>
            </w:rPr>
            <w:t xml:space="preserve">What are some policies that affect men and women differently? </w:t>
          </w:r>
          <w:r w:rsidRPr="00F656AD">
            <w:rPr>
              <w:rFonts w:ascii="Calibri" w:eastAsia="SimSun" w:hAnsi="Calibri" w:cs="Calibri"/>
              <w:i/>
              <w:lang w:val="en-GB" w:eastAsia="zh-CN"/>
            </w:rPr>
            <w:t>(</w:t>
          </w:r>
          <w:r w:rsidRPr="00F656AD">
            <w:rPr>
              <w:rFonts w:ascii="Calibri" w:eastAsia="SimSun" w:hAnsi="Calibri" w:cs="Calibri"/>
              <w:iCs/>
              <w:lang w:val="en-GB" w:eastAsia="zh-CN"/>
            </w:rPr>
            <w:t>Prompt</w:t>
          </w:r>
          <w:r w:rsidRPr="00F656AD">
            <w:rPr>
              <w:rFonts w:ascii="Calibri" w:eastAsia="SimSun" w:hAnsi="Calibri" w:cs="Calibri"/>
              <w:i/>
              <w:lang w:val="en-GB" w:eastAsia="zh-CN"/>
            </w:rPr>
            <w:t>: Explore gender related issues)</w:t>
          </w:r>
        </w:p>
        <w:p w14:paraId="43267316" w14:textId="77777777" w:rsidR="005C3F54" w:rsidRPr="00F656AD" w:rsidRDefault="005C3F54" w:rsidP="005C3F54">
          <w:pPr>
            <w:outlineLvl w:val="0"/>
            <w:rPr>
              <w:rFonts w:ascii="Calibri" w:eastAsia="SimSun" w:hAnsi="Calibri" w:cs="Calibri"/>
              <w:sz w:val="22"/>
              <w:szCs w:val="22"/>
              <w:lang w:eastAsia="zh-CN"/>
            </w:rPr>
          </w:pPr>
        </w:p>
        <w:p w14:paraId="3519F706"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eastAsia="zh-CN"/>
            </w:rPr>
          </w:pPr>
          <w:r w:rsidRPr="00F656AD">
            <w:rPr>
              <w:rFonts w:ascii="Calibri" w:eastAsia="SimSun" w:hAnsi="Calibri" w:cs="Calibri"/>
              <w:lang w:val="en-GB" w:eastAsia="zh-CN"/>
            </w:rPr>
            <w:t xml:space="preserve">Who should be accountable for the state of mental health? Probe: NGO’s, governments, clinics? Why? </w:t>
          </w:r>
        </w:p>
        <w:p w14:paraId="40266776" w14:textId="77777777" w:rsidR="005C3F54" w:rsidRPr="00F656AD" w:rsidRDefault="005C3F54" w:rsidP="005C3F54">
          <w:pPr>
            <w:outlineLvl w:val="0"/>
            <w:rPr>
              <w:rFonts w:ascii="Calibri" w:eastAsia="SimSun" w:hAnsi="Calibri" w:cs="Calibri"/>
              <w:sz w:val="22"/>
              <w:szCs w:val="22"/>
              <w:lang w:eastAsia="zh-CN"/>
            </w:rPr>
          </w:pPr>
        </w:p>
        <w:p w14:paraId="1C5C023F"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at kinds of platforms or opportunities do people suffering from mental illness have to influence policies or programmes? Who provides these platforms or opportunities? </w:t>
          </w:r>
        </w:p>
        <w:p w14:paraId="10CEDF57" w14:textId="77777777" w:rsidR="005C3F54" w:rsidRPr="00F656AD" w:rsidRDefault="005C3F54" w:rsidP="005C3F54">
          <w:pPr>
            <w:outlineLvl w:val="0"/>
            <w:rPr>
              <w:rFonts w:ascii="Calibri" w:eastAsia="SimSun" w:hAnsi="Calibri" w:cs="Calibri"/>
              <w:lang w:eastAsia="zh-CN"/>
            </w:rPr>
          </w:pPr>
        </w:p>
        <w:p w14:paraId="6B5AC5C6" w14:textId="77777777" w:rsidR="005C3F54" w:rsidRPr="00F656AD" w:rsidRDefault="005C3F54" w:rsidP="005C3F54">
          <w:pPr>
            <w:outlineLvl w:val="0"/>
            <w:rPr>
              <w:rFonts w:ascii="Calibri" w:eastAsia="SimSun" w:hAnsi="Calibri" w:cs="Calibri"/>
              <w:b/>
              <w:i/>
              <w:iCs/>
              <w:sz w:val="22"/>
              <w:szCs w:val="22"/>
              <w:lang w:eastAsia="zh-CN"/>
            </w:rPr>
          </w:pPr>
          <w:r w:rsidRPr="00F656AD">
            <w:rPr>
              <w:rFonts w:ascii="Calibri" w:eastAsia="SimSun" w:hAnsi="Calibri" w:cs="Calibri"/>
              <w:b/>
              <w:i/>
              <w:iCs/>
              <w:sz w:val="22"/>
              <w:szCs w:val="22"/>
              <w:lang w:eastAsia="zh-CN"/>
            </w:rPr>
            <w:t xml:space="preserve">D. Now I would like to ask you about how mental health policies and laws are implemented. </w:t>
          </w:r>
        </w:p>
        <w:p w14:paraId="14622D7A" w14:textId="77777777" w:rsidR="005C3F54" w:rsidRPr="00F656AD" w:rsidRDefault="005C3F54" w:rsidP="005C3F54">
          <w:pPr>
            <w:pStyle w:val="ListParagraph"/>
            <w:outlineLvl w:val="0"/>
            <w:rPr>
              <w:rFonts w:ascii="Calibri" w:eastAsia="SimSun" w:hAnsi="Calibri" w:cs="Calibri"/>
              <w:lang w:val="en-GB" w:eastAsia="zh-CN"/>
            </w:rPr>
          </w:pPr>
        </w:p>
        <w:p w14:paraId="15774E35"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iCs/>
              <w:lang w:val="en-GB" w:eastAsia="zh-CN"/>
            </w:rPr>
            <w:t>How do national mental health laws and policies take form at the state level? Prompt: To what extent is the national level policies’ fidelity retained at the state level?</w:t>
          </w:r>
        </w:p>
        <w:p w14:paraId="1CFFF32A" w14:textId="77777777" w:rsidR="005C3F54" w:rsidRPr="00F656AD" w:rsidRDefault="005C3F54" w:rsidP="005C3F54">
          <w:pPr>
            <w:outlineLvl w:val="0"/>
            <w:rPr>
              <w:rFonts w:ascii="Calibri" w:eastAsia="SimSun" w:hAnsi="Calibri" w:cs="Calibri"/>
              <w:sz w:val="22"/>
              <w:szCs w:val="22"/>
              <w:lang w:eastAsia="zh-CN"/>
            </w:rPr>
          </w:pPr>
        </w:p>
        <w:p w14:paraId="222056AB"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What process is followed to implement mental health policies in the state? Do you think it is effective?</w:t>
          </w:r>
        </w:p>
        <w:p w14:paraId="4DA9B1BE" w14:textId="77777777" w:rsidR="005C3F54" w:rsidRPr="00F656AD" w:rsidRDefault="005C3F54" w:rsidP="005C3F54">
          <w:pPr>
            <w:outlineLvl w:val="0"/>
            <w:rPr>
              <w:rFonts w:ascii="Calibri" w:eastAsia="SimSun" w:hAnsi="Calibri" w:cs="Calibri"/>
              <w:lang w:eastAsia="zh-CN"/>
            </w:rPr>
          </w:pPr>
        </w:p>
        <w:p w14:paraId="021494C7"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What are the key challenges that face the state health department in implementing mental health policies?</w:t>
          </w:r>
        </w:p>
        <w:p w14:paraId="6A9C4618" w14:textId="77777777" w:rsidR="005C3F54" w:rsidRPr="00F656AD" w:rsidRDefault="005C3F54" w:rsidP="005C3F54">
          <w:pPr>
            <w:outlineLvl w:val="0"/>
            <w:rPr>
              <w:rFonts w:ascii="Calibri" w:eastAsia="SimSun" w:hAnsi="Calibri" w:cs="Calibri"/>
              <w:sz w:val="22"/>
              <w:szCs w:val="22"/>
              <w:lang w:eastAsia="zh-CN"/>
            </w:rPr>
          </w:pPr>
        </w:p>
        <w:p w14:paraId="083A0295"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eastAsia="zh-CN"/>
            </w:rPr>
          </w:pPr>
          <w:r w:rsidRPr="00F656AD">
            <w:rPr>
              <w:rFonts w:ascii="Calibri" w:eastAsia="SimSun" w:hAnsi="Calibri" w:cs="Calibri"/>
              <w:lang w:val="en-GB" w:eastAsia="zh-CN"/>
            </w:rPr>
            <w:t xml:space="preserve">How are mental health policies translated into plans and budgets at the state level? Is this </w:t>
          </w:r>
          <w:proofErr w:type="gramStart"/>
          <w:r w:rsidRPr="00F656AD">
            <w:rPr>
              <w:rFonts w:ascii="Calibri" w:eastAsia="SimSun" w:hAnsi="Calibri" w:cs="Calibri"/>
              <w:lang w:val="en-GB" w:eastAsia="zh-CN"/>
            </w:rPr>
            <w:t>effective?(</w:t>
          </w:r>
          <w:proofErr w:type="gramEnd"/>
          <w:r w:rsidRPr="00F656AD">
            <w:rPr>
              <w:rFonts w:ascii="Calibri" w:eastAsia="SimSun" w:hAnsi="Calibri" w:cs="Calibri"/>
              <w:i/>
              <w:iCs/>
              <w:lang w:val="en-GB" w:eastAsia="zh-CN"/>
            </w:rPr>
            <w:t>Probe for examples)</w:t>
          </w:r>
          <w:r w:rsidRPr="00F656AD">
            <w:rPr>
              <w:rFonts w:ascii="Calibri" w:eastAsia="SimSun" w:hAnsi="Calibri" w:cs="Calibri"/>
              <w:lang w:val="en-GB" w:eastAsia="zh-CN"/>
            </w:rPr>
            <w:t xml:space="preserve"> </w:t>
          </w:r>
        </w:p>
        <w:p w14:paraId="3481BBE9" w14:textId="77777777" w:rsidR="005C3F54" w:rsidRPr="00F656AD" w:rsidRDefault="005C3F54" w:rsidP="005C3F54">
          <w:pPr>
            <w:outlineLvl w:val="0"/>
            <w:rPr>
              <w:rFonts w:ascii="Calibri" w:eastAsia="SimSun" w:hAnsi="Calibri" w:cs="Calibri"/>
              <w:sz w:val="22"/>
              <w:szCs w:val="22"/>
              <w:lang w:eastAsia="zh-CN"/>
            </w:rPr>
          </w:pPr>
        </w:p>
        <w:p w14:paraId="7012B2CE"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 xml:space="preserve">Who are the important organisations or individuals involved in implementing mental health policies in the state? (Prompt: </w:t>
          </w:r>
          <w:r w:rsidRPr="00F656AD">
            <w:rPr>
              <w:rFonts w:ascii="Calibri" w:eastAsia="SimSun" w:hAnsi="Calibri" w:cs="Calibri"/>
              <w:i/>
              <w:iCs/>
              <w:lang w:val="en-GB" w:eastAsia="zh-CN"/>
            </w:rPr>
            <w:t>List individuals and organisations))</w:t>
          </w:r>
        </w:p>
        <w:p w14:paraId="18628EE3" w14:textId="77777777" w:rsidR="005C3F54" w:rsidRPr="00F656AD" w:rsidRDefault="005C3F54" w:rsidP="005C3F54">
          <w:pPr>
            <w:outlineLvl w:val="0"/>
            <w:rPr>
              <w:rFonts w:ascii="Calibri" w:eastAsia="SimSun" w:hAnsi="Calibri" w:cs="Calibri"/>
              <w:sz w:val="22"/>
              <w:szCs w:val="22"/>
              <w:lang w:eastAsia="zh-CN"/>
            </w:rPr>
          </w:pPr>
        </w:p>
        <w:p w14:paraId="18104C4C"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eastAsia="SimSun" w:hAnsi="Calibri" w:cs="Calibri"/>
              <w:lang w:val="en-GB" w:eastAsia="zh-CN"/>
            </w:rPr>
            <w:t>What individuals or organisations are not involved in the implementation of mental health laws and policies, but you think should be?</w:t>
          </w:r>
        </w:p>
        <w:p w14:paraId="444BAB11" w14:textId="77777777" w:rsidR="005C3F54" w:rsidRPr="00F656AD" w:rsidRDefault="005C3F54" w:rsidP="005C3F54">
          <w:pPr>
            <w:outlineLvl w:val="0"/>
            <w:rPr>
              <w:rFonts w:ascii="Calibri" w:eastAsia="SimSun" w:hAnsi="Calibri" w:cs="Calibri"/>
              <w:sz w:val="22"/>
              <w:szCs w:val="22"/>
              <w:lang w:eastAsia="zh-CN"/>
            </w:rPr>
          </w:pPr>
        </w:p>
        <w:p w14:paraId="25EE9281" w14:textId="77777777" w:rsidR="005C3F54" w:rsidRPr="00F656AD" w:rsidRDefault="005C3F54" w:rsidP="005C3F54">
          <w:pPr>
            <w:outlineLvl w:val="0"/>
            <w:rPr>
              <w:rFonts w:ascii="Calibri" w:eastAsia="SimSun" w:hAnsi="Calibri" w:cs="Calibri"/>
              <w:sz w:val="22"/>
              <w:szCs w:val="22"/>
              <w:lang w:eastAsia="zh-CN"/>
            </w:rPr>
          </w:pPr>
        </w:p>
        <w:p w14:paraId="4C7724D9" w14:textId="77777777" w:rsidR="005C3F54" w:rsidRPr="00F656AD" w:rsidRDefault="005C3F54" w:rsidP="005C3F54">
          <w:pPr>
            <w:outlineLvl w:val="0"/>
            <w:rPr>
              <w:rFonts w:ascii="Calibri" w:eastAsia="SimSun" w:hAnsi="Calibri" w:cs="Calibri"/>
              <w:b/>
              <w:i/>
              <w:iCs/>
              <w:sz w:val="22"/>
              <w:szCs w:val="22"/>
              <w:lang w:eastAsia="zh-CN"/>
            </w:rPr>
          </w:pPr>
          <w:r w:rsidRPr="00F656AD">
            <w:rPr>
              <w:rFonts w:ascii="Calibri" w:eastAsia="SimSun" w:hAnsi="Calibri" w:cs="Calibri"/>
              <w:b/>
              <w:i/>
              <w:iCs/>
              <w:sz w:val="22"/>
              <w:szCs w:val="22"/>
              <w:lang w:eastAsia="zh-CN"/>
            </w:rPr>
            <w:t>E. I just have a few more concluding questions for you</w:t>
          </w:r>
        </w:p>
        <w:p w14:paraId="11CD6556" w14:textId="77777777" w:rsidR="005C3F54" w:rsidRPr="00F656AD" w:rsidRDefault="005C3F54" w:rsidP="005C3F54">
          <w:pPr>
            <w:outlineLvl w:val="0"/>
            <w:rPr>
              <w:rFonts w:ascii="Calibri" w:eastAsia="SimSun" w:hAnsi="Calibri" w:cs="Calibri"/>
              <w:sz w:val="22"/>
              <w:szCs w:val="22"/>
              <w:lang w:eastAsia="zh-CN"/>
            </w:rPr>
          </w:pPr>
        </w:p>
        <w:p w14:paraId="0FB5592E"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hAnsi="Calibri" w:cs="Calibri"/>
            </w:rPr>
            <w:t>Are there any other comments you would like to make about the about mental health policies in your state, at the national level?</w:t>
          </w:r>
        </w:p>
        <w:p w14:paraId="3B2AF162" w14:textId="77777777" w:rsidR="005C3F54" w:rsidRPr="00F656AD" w:rsidRDefault="005C3F54" w:rsidP="005C3F54">
          <w:pPr>
            <w:outlineLvl w:val="0"/>
            <w:rPr>
              <w:rFonts w:ascii="Calibri" w:eastAsia="SimSun" w:hAnsi="Calibri" w:cs="Calibri"/>
              <w:sz w:val="22"/>
              <w:szCs w:val="22"/>
              <w:lang w:eastAsia="zh-CN"/>
            </w:rPr>
          </w:pPr>
        </w:p>
        <w:p w14:paraId="797B14DD"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hAnsi="Calibri" w:cs="Calibri"/>
            </w:rPr>
            <w:t xml:space="preserve">Do you have any reports or documents that we might find useful for this research, for example, any statements of policy and objectives, annual reports? (Prompt: </w:t>
          </w:r>
          <w:r w:rsidRPr="00F656AD">
            <w:rPr>
              <w:rFonts w:ascii="Calibri" w:eastAsia="SimSun" w:hAnsi="Calibri" w:cs="Calibri"/>
              <w:i/>
              <w:iCs/>
              <w:lang w:val="en-GB" w:eastAsia="zh-CN"/>
            </w:rPr>
            <w:t>Only collect if we do not yet have access to the document)</w:t>
          </w:r>
        </w:p>
        <w:p w14:paraId="01DC6171" w14:textId="77777777" w:rsidR="005C3F54" w:rsidRPr="00F656AD" w:rsidRDefault="005C3F54" w:rsidP="005C3F54">
          <w:pPr>
            <w:outlineLvl w:val="0"/>
            <w:rPr>
              <w:rFonts w:ascii="Calibri" w:eastAsia="SimSun" w:hAnsi="Calibri" w:cs="Calibri"/>
              <w:sz w:val="22"/>
              <w:szCs w:val="22"/>
              <w:lang w:eastAsia="zh-CN"/>
            </w:rPr>
          </w:pPr>
        </w:p>
        <w:p w14:paraId="7E92E8F7" w14:textId="77777777" w:rsidR="005C3F54" w:rsidRPr="00F656AD" w:rsidRDefault="005C3F54" w:rsidP="005C3F54">
          <w:pPr>
            <w:pStyle w:val="ListParagraph"/>
            <w:numPr>
              <w:ilvl w:val="0"/>
              <w:numId w:val="3"/>
            </w:numPr>
            <w:spacing w:after="0" w:line="240" w:lineRule="auto"/>
            <w:outlineLvl w:val="0"/>
            <w:rPr>
              <w:rFonts w:ascii="Calibri" w:eastAsia="SimSun" w:hAnsi="Calibri" w:cs="Calibri"/>
              <w:lang w:val="en-GB" w:eastAsia="zh-CN"/>
            </w:rPr>
          </w:pPr>
          <w:r w:rsidRPr="00F656AD">
            <w:rPr>
              <w:rFonts w:ascii="Calibri" w:hAnsi="Calibri" w:cs="Calibri"/>
            </w:rPr>
            <w:t xml:space="preserve">Can you suggest other individuals who we need to interview? </w:t>
          </w:r>
        </w:p>
        <w:p w14:paraId="65003F6C" w14:textId="77777777" w:rsidR="005C3F54" w:rsidRPr="00F656AD" w:rsidRDefault="005C3F54" w:rsidP="005C3F54">
          <w:pPr>
            <w:rPr>
              <w:rFonts w:ascii="Calibri" w:hAnsi="Calibri" w:cs="Calibri"/>
              <w:sz w:val="22"/>
              <w:szCs w:val="22"/>
            </w:rPr>
          </w:pPr>
        </w:p>
        <w:p w14:paraId="558DEE2C" w14:textId="77777777" w:rsidR="005C3F54" w:rsidRPr="00D506D8" w:rsidRDefault="005C3F54" w:rsidP="005C3F54">
          <w:pPr>
            <w:spacing w:line="360" w:lineRule="auto"/>
            <w:rPr>
              <w:rFonts w:ascii="Calibri" w:hAnsi="Calibri" w:cs="Calibri"/>
              <w:sz w:val="22"/>
              <w:szCs w:val="22"/>
            </w:rPr>
          </w:pPr>
        </w:p>
      </w:sdtContent>
    </w:sdt>
    <w:p w14:paraId="4D29E75F" w14:textId="77777777" w:rsidR="00174D21" w:rsidRDefault="00174D21"/>
    <w:sectPr w:rsidR="00174D21" w:rsidSect="00FB3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BD6ACB"/>
    <w:multiLevelType w:val="hybridMultilevel"/>
    <w:tmpl w:val="493838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E10C63"/>
    <w:multiLevelType w:val="hybridMultilevel"/>
    <w:tmpl w:val="58261712"/>
    <w:lvl w:ilvl="0" w:tplc="0409000F">
      <w:start w:val="1"/>
      <w:numFmt w:val="decimal"/>
      <w:lvlText w:val="%1."/>
      <w:lvlJc w:val="left"/>
      <w:pPr>
        <w:ind w:left="720" w:hanging="360"/>
      </w:pPr>
    </w:lvl>
    <w:lvl w:ilvl="1" w:tplc="6B109F34">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812F93"/>
    <w:multiLevelType w:val="hybridMultilevel"/>
    <w:tmpl w:val="B9D24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F54"/>
    <w:rsid w:val="00174D21"/>
    <w:rsid w:val="005C3F54"/>
    <w:rsid w:val="00EB4A46"/>
    <w:rsid w:val="00FB33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D50051"/>
  <w15:chartTrackingRefBased/>
  <w15:docId w15:val="{76669B72-4A17-C748-B606-A55B7DD2A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F5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F54"/>
    <w:pPr>
      <w:spacing w:after="200" w:line="276" w:lineRule="auto"/>
      <w:ind w:left="720"/>
      <w:contextualSpacing/>
    </w:pPr>
    <w:rPr>
      <w:rFonts w:asciiTheme="minorHAnsi" w:eastAsiaTheme="minorEastAsia" w:hAnsiTheme="minorHAnsi" w:cstheme="minorBidi"/>
      <w:sz w:val="22"/>
      <w:szCs w:val="22"/>
      <w:lang w:val="en-IN" w:eastAsia="en-IN"/>
    </w:rPr>
  </w:style>
  <w:style w:type="paragraph" w:styleId="Bibliography">
    <w:name w:val="Bibliography"/>
    <w:basedOn w:val="Normal"/>
    <w:next w:val="Normal"/>
    <w:uiPriority w:val="37"/>
    <w:unhideWhenUsed/>
    <w:rsid w:val="005C3F54"/>
    <w:pPr>
      <w:spacing w:after="200" w:line="276" w:lineRule="auto"/>
    </w:pPr>
    <w:rPr>
      <w:rFonts w:asciiTheme="minorHAnsi" w:eastAsiaTheme="minorHAnsi" w:hAnsiTheme="minorHAnsi" w:cstheme="minorBidi"/>
      <w:sz w:val="22"/>
      <w:szCs w:val="22"/>
      <w:lang w:val="en-US" w:eastAsia="en-US"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19</Words>
  <Characters>11511</Characters>
  <Application>Microsoft Office Word</Application>
  <DocSecurity>0</DocSecurity>
  <Lines>95</Lines>
  <Paragraphs>27</Paragraphs>
  <ScaleCrop>false</ScaleCrop>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t Jani</dc:creator>
  <cp:keywords/>
  <dc:description/>
  <cp:lastModifiedBy>Anant Jani</cp:lastModifiedBy>
  <cp:revision>1</cp:revision>
  <dcterms:created xsi:type="dcterms:W3CDTF">2020-12-19T12:31:00Z</dcterms:created>
  <dcterms:modified xsi:type="dcterms:W3CDTF">2020-12-19T12:32:00Z</dcterms:modified>
</cp:coreProperties>
</file>